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6EE48" w14:textId="54BC34D1" w:rsidR="00BB778E" w:rsidRPr="00AF1508" w:rsidRDefault="00474877" w:rsidP="2FF54199">
      <w:pPr>
        <w:spacing w:after="0"/>
        <w:rPr>
          <w:b/>
          <w:bCs/>
          <w:color w:val="0070C0"/>
        </w:rPr>
      </w:pPr>
      <w:r w:rsidRPr="2FF54199">
        <w:rPr>
          <w:b/>
          <w:bCs/>
        </w:rPr>
        <w:t>ArPa</w:t>
      </w:r>
      <w:r w:rsidR="005F2B90">
        <w:rPr>
          <w:b/>
          <w:bCs/>
        </w:rPr>
        <w:t>K</w:t>
      </w:r>
      <w:r w:rsidR="006A3610" w:rsidRPr="2FF54199">
        <w:rPr>
          <w:b/>
          <w:bCs/>
        </w:rPr>
        <w:t xml:space="preserve">: </w:t>
      </w:r>
      <w:r w:rsidR="5A774F51" w:rsidRPr="2FF54199">
        <w:rPr>
          <w:b/>
          <w:bCs/>
        </w:rPr>
        <w:t xml:space="preserve">case </w:t>
      </w:r>
      <w:r w:rsidR="005E3F7A" w:rsidRPr="2FF54199">
        <w:rPr>
          <w:b/>
          <w:bCs/>
        </w:rPr>
        <w:t xml:space="preserve">vignette </w:t>
      </w:r>
      <w:r w:rsidR="00D61A1D" w:rsidRPr="2FF54199">
        <w:rPr>
          <w:b/>
          <w:bCs/>
          <w:color w:val="0070C0"/>
        </w:rPr>
        <w:t>D</w:t>
      </w:r>
      <w:r w:rsidR="76DB07FD" w:rsidRPr="2FF54199">
        <w:rPr>
          <w:b/>
          <w:bCs/>
          <w:color w:val="0070C0"/>
        </w:rPr>
        <w:t>iarrhea</w:t>
      </w:r>
    </w:p>
    <w:p w14:paraId="3C4025AF" w14:textId="3EFC3EF0" w:rsidR="00AE7E6C" w:rsidRDefault="005E3F7A" w:rsidP="2FF54199">
      <w:pPr>
        <w:spacing w:after="0" w:line="240" w:lineRule="auto"/>
      </w:pPr>
      <w:r w:rsidRPr="2FF54199">
        <w:t>Role</w:t>
      </w:r>
      <w:r w:rsidR="647233C9" w:rsidRPr="2FF54199">
        <w:t xml:space="preserve"> </w:t>
      </w:r>
      <w:r w:rsidRPr="2FF54199">
        <w:t xml:space="preserve">name: </w:t>
      </w:r>
      <w:r w:rsidR="448C746F" w:rsidRPr="2FF54199">
        <w:t>Mr</w:t>
      </w:r>
      <w:r w:rsidR="00AE7E6C" w:rsidRPr="2FF54199">
        <w:t>.</w:t>
      </w:r>
      <w:r w:rsidR="006A3610" w:rsidRPr="2FF54199">
        <w:t>/</w:t>
      </w:r>
      <w:r w:rsidR="533E7A5B" w:rsidRPr="2FF54199">
        <w:t>M</w:t>
      </w:r>
      <w:r w:rsidR="006A3610" w:rsidRPr="2FF54199">
        <w:t>r</w:t>
      </w:r>
      <w:r w:rsidR="533E7A5B" w:rsidRPr="2FF54199">
        <w:t>s</w:t>
      </w:r>
      <w:r w:rsidR="006A3610" w:rsidRPr="2FF54199">
        <w:t>.</w:t>
      </w:r>
      <w:r w:rsidR="00AE7E6C" w:rsidRPr="2FF54199">
        <w:t xml:space="preserve"> </w:t>
      </w:r>
      <w:r w:rsidR="00D61A1D" w:rsidRPr="2FF54199">
        <w:t>Schröder</w:t>
      </w:r>
      <w:r w:rsidR="00AE7E6C" w:rsidRPr="2FF54199">
        <w:t xml:space="preserve"> </w:t>
      </w:r>
    </w:p>
    <w:p w14:paraId="10F52E50" w14:textId="77777777" w:rsidR="00310D6D" w:rsidRDefault="00310D6D" w:rsidP="2FF54199">
      <w:pPr>
        <w:spacing w:after="0" w:line="240" w:lineRule="auto"/>
        <w:rPr>
          <w:i/>
          <w:iCs/>
        </w:rPr>
      </w:pPr>
    </w:p>
    <w:p w14:paraId="7D0BE010" w14:textId="363ED809" w:rsidR="00702BAB" w:rsidRDefault="00474877" w:rsidP="2FF54199">
      <w:pPr>
        <w:spacing w:after="0" w:line="240" w:lineRule="auto"/>
        <w:rPr>
          <w:b/>
          <w:bCs/>
          <w:u w:val="single"/>
        </w:rPr>
      </w:pPr>
      <w:r w:rsidRPr="2FF54199">
        <w:rPr>
          <w:b/>
          <w:bCs/>
          <w:u w:val="single"/>
        </w:rPr>
        <w:t>Information</w:t>
      </w:r>
      <w:r w:rsidR="7D7D9CF2" w:rsidRPr="2FF54199">
        <w:rPr>
          <w:b/>
          <w:bCs/>
          <w:u w:val="single"/>
        </w:rPr>
        <w:t xml:space="preserve"> for the Standardized </w:t>
      </w:r>
      <w:r w:rsidR="0082612F">
        <w:rPr>
          <w:b/>
          <w:bCs/>
          <w:u w:val="single"/>
        </w:rPr>
        <w:t>Patient</w:t>
      </w:r>
      <w:r w:rsidRPr="2FF54199">
        <w:rPr>
          <w:b/>
          <w:bCs/>
          <w:u w:val="single"/>
        </w:rPr>
        <w:t xml:space="preserve"> (SP):</w:t>
      </w:r>
    </w:p>
    <w:p w14:paraId="3B0A115E" w14:textId="77777777" w:rsidR="00474877" w:rsidRPr="00702BAB" w:rsidRDefault="00474877" w:rsidP="2FF54199">
      <w:pPr>
        <w:spacing w:after="0" w:line="240" w:lineRule="auto"/>
      </w:pPr>
    </w:p>
    <w:p w14:paraId="260ACBBB" w14:textId="5611E18A" w:rsidR="00A15409" w:rsidRDefault="1D3E4116" w:rsidP="2FF54199">
      <w:r w:rsidRPr="2FF54199">
        <w:rPr>
          <w:b/>
          <w:bCs/>
        </w:rPr>
        <w:t>Current s</w:t>
      </w:r>
      <w:r w:rsidR="00CA7B53" w:rsidRPr="2FF54199">
        <w:rPr>
          <w:b/>
          <w:bCs/>
        </w:rPr>
        <w:t>ituation</w:t>
      </w:r>
      <w:r w:rsidR="00616D79" w:rsidRPr="2FF54199">
        <w:t>:</w:t>
      </w:r>
    </w:p>
    <w:p w14:paraId="630EF19E" w14:textId="23F2A4D1" w:rsidR="00D61A1D" w:rsidRPr="0036385A" w:rsidRDefault="7B9B2A01" w:rsidP="2FF54199">
      <w:pPr>
        <w:rPr>
          <w:color w:val="808080" w:themeColor="background1" w:themeShade="80"/>
        </w:rPr>
      </w:pPr>
      <w:r w:rsidRPr="2FF54199">
        <w:rPr>
          <w:color w:val="808080" w:themeColor="background1" w:themeShade="80"/>
        </w:rPr>
        <w:t xml:space="preserve">You are Mr./Mrs. Schröder. Two days </w:t>
      </w:r>
      <w:r w:rsidR="43DB41DD" w:rsidRPr="2FF54199">
        <w:rPr>
          <w:color w:val="808080" w:themeColor="background1" w:themeShade="80"/>
        </w:rPr>
        <w:t>ago,</w:t>
      </w:r>
      <w:r w:rsidRPr="2FF54199">
        <w:rPr>
          <w:color w:val="808080" w:themeColor="background1" w:themeShade="80"/>
        </w:rPr>
        <w:t xml:space="preserve"> you suddenly developed diarrhea. At the beginning you also vomited twice, but the vomiting has since</w:t>
      </w:r>
      <w:r w:rsidR="51BE11CE" w:rsidRPr="2FF54199">
        <w:rPr>
          <w:color w:val="808080" w:themeColor="background1" w:themeShade="80"/>
        </w:rPr>
        <w:t xml:space="preserve"> ceased. </w:t>
      </w:r>
      <w:r w:rsidR="00D61A1D">
        <w:br/>
      </w:r>
      <w:r w:rsidR="4196D200" w:rsidRPr="2FF54199">
        <w:rPr>
          <w:color w:val="808080" w:themeColor="background1" w:themeShade="80"/>
        </w:rPr>
        <w:t xml:space="preserve">Since yesterday, you have additionally developed </w:t>
      </w:r>
      <w:r w:rsidR="7A27C1BA" w:rsidRPr="2FF54199">
        <w:rPr>
          <w:color w:val="808080" w:themeColor="background1" w:themeShade="80"/>
        </w:rPr>
        <w:t>headaches</w:t>
      </w:r>
      <w:r w:rsidR="4196D200" w:rsidRPr="2FF54199">
        <w:rPr>
          <w:color w:val="808080" w:themeColor="background1" w:themeShade="80"/>
        </w:rPr>
        <w:t xml:space="preserve"> and generalized body aches, and you feel increasingly exhausted and weak. You also feel as if you might hav</w:t>
      </w:r>
      <w:r w:rsidR="297BBF37" w:rsidRPr="2FF54199">
        <w:rPr>
          <w:color w:val="808080" w:themeColor="background1" w:themeShade="80"/>
        </w:rPr>
        <w:t>e a fever, but you have not been able to check your temperature because there is no thermometer in your shared apartment.</w:t>
      </w:r>
      <w:r w:rsidR="5AB68729" w:rsidRPr="2FF54199">
        <w:rPr>
          <w:color w:val="808080" w:themeColor="background1" w:themeShade="80"/>
        </w:rPr>
        <w:t xml:space="preserve"> </w:t>
      </w:r>
      <w:r w:rsidR="2FC85920" w:rsidRPr="2FF54199">
        <w:rPr>
          <w:color w:val="808080" w:themeColor="background1" w:themeShade="80"/>
        </w:rPr>
        <w:t xml:space="preserve">You suffer from up to ten bouts of watery, light-colored diarrhea every day. This means you have to go to the bathroom two or three times during the night. You have severe abdominal cramps, especially just before </w:t>
      </w:r>
      <w:r w:rsidR="101BF4C2" w:rsidRPr="2FF54199">
        <w:rPr>
          <w:color w:val="808080" w:themeColor="background1" w:themeShade="80"/>
        </w:rPr>
        <w:t>diarrhea</w:t>
      </w:r>
      <w:r w:rsidR="2FC85920" w:rsidRPr="2FF54199">
        <w:rPr>
          <w:color w:val="808080" w:themeColor="background1" w:themeShade="80"/>
        </w:rPr>
        <w:t>. You can hardly eat anything and have no appetite. That's why you only consume herbal tea and a few rusks.</w:t>
      </w:r>
    </w:p>
    <w:p w14:paraId="282191E0" w14:textId="612CD4DF" w:rsidR="2FC85920" w:rsidRDefault="2FC85920" w:rsidP="2FF54199">
      <w:pPr>
        <w:rPr>
          <w:b/>
          <w:bCs/>
          <w:color w:val="808080" w:themeColor="background1" w:themeShade="80"/>
        </w:rPr>
      </w:pPr>
      <w:r w:rsidRPr="2FF54199">
        <w:rPr>
          <w:color w:val="808080" w:themeColor="background1" w:themeShade="80"/>
        </w:rPr>
        <w:t xml:space="preserve">At some point, you clicked through an app called Ada on your cell phone, which you knew about from your circle of friends. In the app, you entered various symptoms: </w:t>
      </w:r>
      <w:r w:rsidRPr="2FF54199">
        <w:rPr>
          <w:b/>
          <w:bCs/>
          <w:color w:val="808080" w:themeColor="background1" w:themeShade="80"/>
        </w:rPr>
        <w:t>persistent diarrhea, nighttime bowel movements, abdominal pain, loss of appetite, weakness, unintentional weight loss, dark urine, and fever</w:t>
      </w:r>
      <w:r w:rsidRPr="2FF54199">
        <w:rPr>
          <w:color w:val="808080" w:themeColor="background1" w:themeShade="80"/>
        </w:rPr>
        <w:t>. After asking several questions, Ada suggested a number of possible causes, including gastrointestinal infection, irritable bowel syndrome, and colon cancer.</w:t>
      </w:r>
      <w:r w:rsidR="1A58AED6" w:rsidRPr="2FF54199">
        <w:rPr>
          <w:color w:val="808080" w:themeColor="background1" w:themeShade="80"/>
        </w:rPr>
        <w:t xml:space="preserve"> Since then, you haven't been able to get it out of your mind, especially since your paternal grandfather died young from colon cancer.</w:t>
      </w:r>
    </w:p>
    <w:p w14:paraId="6F583A02" w14:textId="7C2F373E" w:rsidR="1A58AED6" w:rsidRDefault="1A58AED6" w:rsidP="2FF54199">
      <w:pPr>
        <w:rPr>
          <w:color w:val="808080" w:themeColor="background1" w:themeShade="80"/>
        </w:rPr>
      </w:pPr>
      <w:r w:rsidRPr="2FF54199">
        <w:rPr>
          <w:color w:val="808080" w:themeColor="background1" w:themeShade="80"/>
        </w:rPr>
        <w:t>As you are slowly becoming worried and feel so weak, you decide to go and see your family doctor.</w:t>
      </w:r>
    </w:p>
    <w:p w14:paraId="7265CFB6" w14:textId="77777777" w:rsidR="0088301C" w:rsidRDefault="0088301C" w:rsidP="2FF54199"/>
    <w:p w14:paraId="21B7A565" w14:textId="62E9E192" w:rsidR="009B1FB8" w:rsidRPr="0006113C" w:rsidRDefault="22D16DC8" w:rsidP="2FF54199">
      <w:pPr>
        <w:spacing w:after="0"/>
        <w:rPr>
          <w:b/>
          <w:bCs/>
        </w:rPr>
      </w:pPr>
      <w:r w:rsidRPr="2FF54199">
        <w:rPr>
          <w:b/>
          <w:bCs/>
        </w:rPr>
        <w:t>Medical history</w:t>
      </w:r>
      <w:r w:rsidR="009B1FB8" w:rsidRPr="2FF54199">
        <w:rPr>
          <w:b/>
          <w:bCs/>
        </w:rPr>
        <w:t>:</w:t>
      </w:r>
    </w:p>
    <w:p w14:paraId="55E82C47" w14:textId="707F1261" w:rsidR="0B531EE6" w:rsidRDefault="0B531EE6" w:rsidP="2FF54199">
      <w:pPr>
        <w:spacing w:after="0"/>
        <w:rPr>
          <w:rFonts w:eastAsiaTheme="minorEastAsia"/>
          <w:color w:val="808080" w:themeColor="background1" w:themeShade="80"/>
        </w:rPr>
      </w:pPr>
      <w:r w:rsidRPr="2FF54199">
        <w:rPr>
          <w:rFonts w:eastAsiaTheme="minorEastAsia"/>
          <w:color w:val="808080" w:themeColor="background1" w:themeShade="80"/>
        </w:rPr>
        <w:t>You have not had any significant illnesses to date. You have also never experienced such severe diarrhea before.</w:t>
      </w:r>
    </w:p>
    <w:p w14:paraId="2F120F97" w14:textId="77777777" w:rsidR="00AF1508" w:rsidRPr="0006113C" w:rsidRDefault="00AF1508" w:rsidP="2FF54199">
      <w:pPr>
        <w:spacing w:after="0"/>
        <w:rPr>
          <w:b/>
          <w:bCs/>
        </w:rPr>
      </w:pPr>
    </w:p>
    <w:p w14:paraId="47191B43" w14:textId="3806B44F" w:rsidR="005E6AFF" w:rsidRPr="0006113C" w:rsidRDefault="003126AD" w:rsidP="2FF54199">
      <w:pPr>
        <w:spacing w:after="0"/>
        <w:rPr>
          <w:b/>
          <w:bCs/>
        </w:rPr>
      </w:pPr>
      <w:r w:rsidRPr="2FF54199">
        <w:rPr>
          <w:b/>
          <w:bCs/>
        </w:rPr>
        <w:t>Symptom</w:t>
      </w:r>
      <w:r w:rsidR="348E2CEF" w:rsidRPr="2FF54199">
        <w:rPr>
          <w:b/>
          <w:bCs/>
        </w:rPr>
        <w:t>s</w:t>
      </w:r>
      <w:r w:rsidRPr="2FF54199">
        <w:rPr>
          <w:b/>
          <w:bCs/>
        </w:rPr>
        <w:t>:</w:t>
      </w:r>
    </w:p>
    <w:p w14:paraId="1CCA22A6" w14:textId="7347DE7F" w:rsidR="00831617" w:rsidRDefault="747B3914" w:rsidP="2FF54199">
      <w:pPr>
        <w:rPr>
          <w:color w:val="808080" w:themeColor="background1" w:themeShade="80"/>
        </w:rPr>
      </w:pPr>
      <w:r w:rsidRPr="2FF54199">
        <w:rPr>
          <w:color w:val="808080" w:themeColor="background1" w:themeShade="80"/>
        </w:rPr>
        <w:t xml:space="preserve">You have up to ten watery, light-colored bowel movements per day (two to three of which occur at night). About half an hour before the urge to defecate, you experience severe abdominal cramps around your navel. You then </w:t>
      </w:r>
      <w:r w:rsidR="795AA499" w:rsidRPr="2FF54199">
        <w:rPr>
          <w:color w:val="808080" w:themeColor="background1" w:themeShade="80"/>
        </w:rPr>
        <w:t>must</w:t>
      </w:r>
      <w:r w:rsidRPr="2FF54199">
        <w:rPr>
          <w:color w:val="808080" w:themeColor="background1" w:themeShade="80"/>
        </w:rPr>
        <w:t xml:space="preserve"> curl up. You have headaches and aching limbs and feel weak. You have no appetite and have also lost some weight, and your urine is darker than usual. You would prefer to stay in bed all day.</w:t>
      </w:r>
      <w:r w:rsidR="00550F85" w:rsidRPr="2FF54199">
        <w:rPr>
          <w:color w:val="808080" w:themeColor="background1" w:themeShade="80"/>
        </w:rPr>
        <w:t xml:space="preserve"> </w:t>
      </w:r>
      <w:r w:rsidR="115D3D47" w:rsidRPr="2FF54199">
        <w:rPr>
          <w:color w:val="808080" w:themeColor="background1" w:themeShade="80"/>
        </w:rPr>
        <w:t>However, you currently have a lot to study and are working on your thesis, which requires a great deal of effort and energy that you do not have. You believe you have a fever and cannot stop thinking about cancer.</w:t>
      </w:r>
    </w:p>
    <w:p w14:paraId="5CE49119" w14:textId="45DEAD67" w:rsidR="423FFA03" w:rsidRPr="0088301C" w:rsidRDefault="423FFA03" w:rsidP="0088301C">
      <w:pPr>
        <w:spacing w:after="0"/>
        <w:rPr>
          <w:b/>
          <w:bCs/>
        </w:rPr>
      </w:pPr>
      <w:r w:rsidRPr="0088301C">
        <w:rPr>
          <w:color w:val="808080" w:themeColor="background1" w:themeShade="80"/>
        </w:rPr>
        <w:t>Urinatio</w:t>
      </w:r>
      <w:r w:rsidR="00550F85" w:rsidRPr="0088301C">
        <w:rPr>
          <w:color w:val="808080" w:themeColor="background1" w:themeShade="80"/>
        </w:rPr>
        <w:t xml:space="preserve">n: </w:t>
      </w:r>
      <w:r w:rsidR="497CE874" w:rsidRPr="0088301C">
        <w:rPr>
          <w:color w:val="808080" w:themeColor="background1" w:themeShade="80"/>
        </w:rPr>
        <w:t>less frequent than usual and urine is dark</w:t>
      </w:r>
    </w:p>
    <w:p w14:paraId="708FBEF0" w14:textId="77777777" w:rsidR="00702BAB" w:rsidRPr="00702BAB" w:rsidRDefault="00702BAB" w:rsidP="2FF54199">
      <w:pPr>
        <w:pStyle w:val="Listenabsatz"/>
      </w:pPr>
    </w:p>
    <w:p w14:paraId="75B9A124" w14:textId="7406F84E" w:rsidR="00761818" w:rsidRPr="0036385A" w:rsidRDefault="00761818" w:rsidP="2FF54199">
      <w:pPr>
        <w:pStyle w:val="Listenabsatz"/>
        <w:numPr>
          <w:ilvl w:val="0"/>
          <w:numId w:val="15"/>
        </w:numPr>
        <w:rPr>
          <w:color w:val="808080" w:themeColor="background1" w:themeShade="80"/>
        </w:rPr>
      </w:pPr>
      <w:r w:rsidRPr="2FF54199">
        <w:rPr>
          <w:b/>
          <w:bCs/>
        </w:rPr>
        <w:t>Medi</w:t>
      </w:r>
      <w:r w:rsidR="707620E6" w:rsidRPr="2FF54199">
        <w:rPr>
          <w:b/>
          <w:bCs/>
        </w:rPr>
        <w:t>cation</w:t>
      </w:r>
      <w:r w:rsidRPr="2FF54199">
        <w:t xml:space="preserve">: </w:t>
      </w:r>
      <w:r w:rsidR="13A8A012" w:rsidRPr="2FF54199">
        <w:rPr>
          <w:color w:val="808080" w:themeColor="background1" w:themeShade="80"/>
        </w:rPr>
        <w:t>no</w:t>
      </w:r>
      <w:r w:rsidR="005E6AFF" w:rsidRPr="2FF54199">
        <w:rPr>
          <w:color w:val="808080" w:themeColor="background1" w:themeShade="80"/>
        </w:rPr>
        <w:t>ne</w:t>
      </w:r>
    </w:p>
    <w:p w14:paraId="6D67E221" w14:textId="3A90E96F" w:rsidR="00761818" w:rsidRPr="0036385A" w:rsidRDefault="00761818" w:rsidP="2FF54199">
      <w:pPr>
        <w:pStyle w:val="Listenabsatz"/>
        <w:numPr>
          <w:ilvl w:val="0"/>
          <w:numId w:val="15"/>
        </w:numPr>
        <w:rPr>
          <w:color w:val="808080" w:themeColor="background1" w:themeShade="80"/>
        </w:rPr>
      </w:pPr>
      <w:r w:rsidRPr="2FF54199">
        <w:rPr>
          <w:b/>
          <w:bCs/>
        </w:rPr>
        <w:t>Allergie</w:t>
      </w:r>
      <w:r w:rsidR="14F5E164" w:rsidRPr="2FF54199">
        <w:rPr>
          <w:b/>
          <w:bCs/>
        </w:rPr>
        <w:t>s</w:t>
      </w:r>
      <w:r w:rsidRPr="2FF54199">
        <w:t xml:space="preserve">: </w:t>
      </w:r>
      <w:r w:rsidR="0DCC4513" w:rsidRPr="2FF54199">
        <w:rPr>
          <w:color w:val="808080" w:themeColor="background1" w:themeShade="80"/>
        </w:rPr>
        <w:t>no</w:t>
      </w:r>
      <w:r w:rsidR="00550F85" w:rsidRPr="2FF54199">
        <w:rPr>
          <w:color w:val="808080" w:themeColor="background1" w:themeShade="80"/>
        </w:rPr>
        <w:t>ne</w:t>
      </w:r>
    </w:p>
    <w:p w14:paraId="455AF629" w14:textId="3A64CCA0" w:rsidR="00761818" w:rsidRPr="0036385A" w:rsidRDefault="799094AA" w:rsidP="2FF54199">
      <w:pPr>
        <w:pStyle w:val="Listenabsatz"/>
        <w:numPr>
          <w:ilvl w:val="0"/>
          <w:numId w:val="15"/>
        </w:numPr>
        <w:rPr>
          <w:color w:val="808080" w:themeColor="background1" w:themeShade="80"/>
        </w:rPr>
      </w:pPr>
      <w:r w:rsidRPr="2FF54199">
        <w:rPr>
          <w:b/>
          <w:bCs/>
        </w:rPr>
        <w:t>Hospital stays</w:t>
      </w:r>
      <w:r w:rsidR="00310D6D">
        <w:rPr>
          <w:b/>
          <w:bCs/>
        </w:rPr>
        <w:t xml:space="preserve"> </w:t>
      </w:r>
      <w:r w:rsidR="00761818" w:rsidRPr="2FF54199">
        <w:rPr>
          <w:b/>
          <w:bCs/>
        </w:rPr>
        <w:t>/</w:t>
      </w:r>
      <w:r w:rsidR="00310D6D">
        <w:rPr>
          <w:b/>
          <w:bCs/>
        </w:rPr>
        <w:t xml:space="preserve"> </w:t>
      </w:r>
      <w:r w:rsidR="06F2B7D6" w:rsidRPr="2FF54199">
        <w:rPr>
          <w:b/>
          <w:bCs/>
        </w:rPr>
        <w:t>surgeries</w:t>
      </w:r>
      <w:r w:rsidR="00761818" w:rsidRPr="2FF54199">
        <w:t xml:space="preserve">: </w:t>
      </w:r>
      <w:r w:rsidR="7B4689D0" w:rsidRPr="2FF54199">
        <w:rPr>
          <w:color w:val="808080" w:themeColor="background1" w:themeShade="80"/>
        </w:rPr>
        <w:t>none</w:t>
      </w:r>
    </w:p>
    <w:p w14:paraId="4DA26B92" w14:textId="085F5FD8" w:rsidR="00761818" w:rsidRPr="0036385A" w:rsidRDefault="5D0A0D3D" w:rsidP="2FF54199">
      <w:pPr>
        <w:pStyle w:val="Listenabsatz"/>
        <w:numPr>
          <w:ilvl w:val="0"/>
          <w:numId w:val="15"/>
        </w:numPr>
        <w:rPr>
          <w:color w:val="808080" w:themeColor="background1" w:themeShade="80"/>
        </w:rPr>
      </w:pPr>
      <w:r w:rsidRPr="2FF54199">
        <w:rPr>
          <w:b/>
          <w:bCs/>
        </w:rPr>
        <w:t>Physician visits</w:t>
      </w:r>
      <w:r w:rsidR="00761818" w:rsidRPr="2FF54199">
        <w:t xml:space="preserve">: </w:t>
      </w:r>
      <w:r w:rsidR="1EDD1F72" w:rsidRPr="2FF54199">
        <w:rPr>
          <w:color w:val="808080" w:themeColor="background1" w:themeShade="80"/>
        </w:rPr>
        <w:t>irregularly for seasonal infections</w:t>
      </w:r>
    </w:p>
    <w:p w14:paraId="6B05905C" w14:textId="0BDE1C21" w:rsidR="00761818" w:rsidRPr="0036385A" w:rsidRDefault="2D283C5A" w:rsidP="2FF54199">
      <w:pPr>
        <w:pStyle w:val="Listenabsatz"/>
        <w:numPr>
          <w:ilvl w:val="0"/>
          <w:numId w:val="15"/>
        </w:numPr>
        <w:rPr>
          <w:color w:val="808080" w:themeColor="background1" w:themeShade="80"/>
        </w:rPr>
      </w:pPr>
      <w:r w:rsidRPr="2FF54199">
        <w:rPr>
          <w:b/>
          <w:bCs/>
        </w:rPr>
        <w:t>Health-related behavior</w:t>
      </w:r>
      <w:r w:rsidR="00761818" w:rsidRPr="2FF54199">
        <w:t xml:space="preserve">: </w:t>
      </w:r>
      <w:r w:rsidR="0F27F538" w:rsidRPr="2FF54199">
        <w:rPr>
          <w:color w:val="808080" w:themeColor="background1" w:themeShade="80"/>
        </w:rPr>
        <w:t xml:space="preserve">non-smoker, occasional alcohol consumption (beer, wine; approx. 3 times per week), regular exercise at the gym </w:t>
      </w:r>
    </w:p>
    <w:p w14:paraId="47CB8FC0" w14:textId="77777777" w:rsidR="00310D6D" w:rsidRDefault="00310D6D">
      <w:pPr>
        <w:rPr>
          <w:b/>
          <w:bCs/>
        </w:rPr>
      </w:pPr>
      <w:r>
        <w:rPr>
          <w:b/>
          <w:bCs/>
        </w:rPr>
        <w:br w:type="page"/>
      </w:r>
    </w:p>
    <w:p w14:paraId="29EC0892" w14:textId="30E47790" w:rsidR="00E71313" w:rsidRDefault="76C8754C" w:rsidP="2FF54199">
      <w:pPr>
        <w:spacing w:after="0"/>
        <w:rPr>
          <w:b/>
          <w:bCs/>
        </w:rPr>
      </w:pPr>
      <w:r w:rsidRPr="2FF54199">
        <w:rPr>
          <w:b/>
          <w:bCs/>
        </w:rPr>
        <w:lastRenderedPageBreak/>
        <w:t>Background information</w:t>
      </w:r>
      <w:r w:rsidR="0088301C">
        <w:rPr>
          <w:b/>
          <w:bCs/>
        </w:rPr>
        <w:t xml:space="preserve"> to f</w:t>
      </w:r>
      <w:r w:rsidR="5DF30ED3" w:rsidRPr="2FF54199">
        <w:rPr>
          <w:b/>
          <w:bCs/>
        </w:rPr>
        <w:t>eelings</w:t>
      </w:r>
      <w:r w:rsidR="46EBBF03" w:rsidRPr="2FF54199">
        <w:rPr>
          <w:b/>
          <w:bCs/>
        </w:rPr>
        <w:t xml:space="preserve"> </w:t>
      </w:r>
      <w:r w:rsidR="00474877" w:rsidRPr="2FF54199">
        <w:rPr>
          <w:b/>
          <w:bCs/>
        </w:rPr>
        <w:t xml:space="preserve">/ </w:t>
      </w:r>
      <w:r w:rsidR="181FDF72" w:rsidRPr="2FF54199">
        <w:rPr>
          <w:b/>
          <w:bCs/>
        </w:rPr>
        <w:t>thoughts</w:t>
      </w:r>
      <w:r w:rsidR="00474877" w:rsidRPr="2FF54199">
        <w:rPr>
          <w:b/>
          <w:bCs/>
        </w:rPr>
        <w:t xml:space="preserve"> /</w:t>
      </w:r>
      <w:r w:rsidR="69EA9E92" w:rsidRPr="2FF54199">
        <w:rPr>
          <w:b/>
          <w:bCs/>
        </w:rPr>
        <w:t xml:space="preserve"> questions</w:t>
      </w:r>
      <w:r w:rsidR="00E71313" w:rsidRPr="2FF54199">
        <w:rPr>
          <w:b/>
          <w:bCs/>
        </w:rPr>
        <w:t>:</w:t>
      </w:r>
    </w:p>
    <w:p w14:paraId="3BB38F2C" w14:textId="40183FBB" w:rsidR="1BB7230D" w:rsidRDefault="1BB7230D" w:rsidP="2FF54199">
      <w:pPr>
        <w:pStyle w:val="Listenabsatz"/>
        <w:numPr>
          <w:ilvl w:val="0"/>
          <w:numId w:val="16"/>
        </w:numPr>
        <w:rPr>
          <w:color w:val="808080" w:themeColor="background1" w:themeShade="80"/>
        </w:rPr>
      </w:pPr>
      <w:r w:rsidRPr="2FF54199">
        <w:rPr>
          <w:color w:val="808080" w:themeColor="background1" w:themeShade="80"/>
        </w:rPr>
        <w:t xml:space="preserve">What could it be? </w:t>
      </w:r>
      <w:r w:rsidR="0E0462C2" w:rsidRPr="2FF54199">
        <w:rPr>
          <w:color w:val="808080" w:themeColor="background1" w:themeShade="80"/>
        </w:rPr>
        <w:t>Hopefully,</w:t>
      </w:r>
      <w:r w:rsidRPr="2FF54199">
        <w:rPr>
          <w:color w:val="808080" w:themeColor="background1" w:themeShade="80"/>
        </w:rPr>
        <w:t xml:space="preserve"> nothing serious. </w:t>
      </w:r>
    </w:p>
    <w:p w14:paraId="2C52FE58" w14:textId="67BC756B" w:rsidR="1BB7230D" w:rsidRDefault="1BB7230D" w:rsidP="2FF54199">
      <w:pPr>
        <w:pStyle w:val="Listenabsatz"/>
        <w:numPr>
          <w:ilvl w:val="0"/>
          <w:numId w:val="16"/>
        </w:numPr>
        <w:rPr>
          <w:color w:val="808080" w:themeColor="background1" w:themeShade="80"/>
        </w:rPr>
      </w:pPr>
      <w:r w:rsidRPr="2FF54199">
        <w:rPr>
          <w:color w:val="808080" w:themeColor="background1" w:themeShade="80"/>
        </w:rPr>
        <w:t xml:space="preserve">When will it finally get better? </w:t>
      </w:r>
    </w:p>
    <w:p w14:paraId="7491C9DD" w14:textId="42E38ECC" w:rsidR="1BB7230D" w:rsidRDefault="1BB7230D" w:rsidP="2FF54199">
      <w:pPr>
        <w:pStyle w:val="Listenabsatz"/>
        <w:numPr>
          <w:ilvl w:val="0"/>
          <w:numId w:val="16"/>
        </w:numPr>
        <w:rPr>
          <w:color w:val="808080" w:themeColor="background1" w:themeShade="80"/>
        </w:rPr>
      </w:pPr>
      <w:r w:rsidRPr="2FF54199">
        <w:rPr>
          <w:color w:val="808080" w:themeColor="background1" w:themeShade="80"/>
        </w:rPr>
        <w:t xml:space="preserve">I can't afford to be sick right now! </w:t>
      </w:r>
    </w:p>
    <w:p w14:paraId="199F4CF9" w14:textId="3F05CE7F" w:rsidR="5A8F1B48" w:rsidRDefault="5A8F1B48" w:rsidP="2FF54199">
      <w:pPr>
        <w:pStyle w:val="Listenabsatz"/>
        <w:numPr>
          <w:ilvl w:val="0"/>
          <w:numId w:val="16"/>
        </w:numPr>
        <w:rPr>
          <w:color w:val="808080" w:themeColor="background1" w:themeShade="80"/>
        </w:rPr>
      </w:pPr>
      <w:r w:rsidRPr="2FF54199">
        <w:rPr>
          <w:color w:val="808080" w:themeColor="background1" w:themeShade="80"/>
        </w:rPr>
        <w:t xml:space="preserve">This is really </w:t>
      </w:r>
      <w:r w:rsidR="02A30875" w:rsidRPr="2FF54199">
        <w:rPr>
          <w:color w:val="808080" w:themeColor="background1" w:themeShade="80"/>
        </w:rPr>
        <w:t>annoying to</w:t>
      </w:r>
      <w:r w:rsidRPr="2FF54199">
        <w:rPr>
          <w:color w:val="808080" w:themeColor="background1" w:themeShade="80"/>
        </w:rPr>
        <w:t xml:space="preserve"> me!</w:t>
      </w:r>
    </w:p>
    <w:p w14:paraId="0426525A" w14:textId="628C794F" w:rsidR="5A8F1B48" w:rsidRDefault="5A8F1B48" w:rsidP="2FF54199">
      <w:pPr>
        <w:pStyle w:val="Listenabsatz"/>
        <w:numPr>
          <w:ilvl w:val="0"/>
          <w:numId w:val="16"/>
        </w:numPr>
        <w:rPr>
          <w:color w:val="808080" w:themeColor="background1" w:themeShade="80"/>
        </w:rPr>
      </w:pPr>
      <w:r w:rsidRPr="2FF54199">
        <w:rPr>
          <w:color w:val="808080" w:themeColor="background1" w:themeShade="80"/>
        </w:rPr>
        <w:t>How am I supposed to get my work done?</w:t>
      </w:r>
    </w:p>
    <w:p w14:paraId="1015F0A8" w14:textId="5F753D48" w:rsidR="5A8F1B48" w:rsidRDefault="5A8F1B48" w:rsidP="2FF54199">
      <w:pPr>
        <w:spacing w:after="0"/>
      </w:pPr>
      <w:r w:rsidRPr="2FF54199">
        <w:rPr>
          <w:b/>
          <w:bCs/>
        </w:rPr>
        <w:t>Subjective theory of illness:</w:t>
      </w:r>
    </w:p>
    <w:p w14:paraId="7857DCF6" w14:textId="77D27925" w:rsidR="5A8F1B48" w:rsidRDefault="5A8F1B48" w:rsidP="2FF54199">
      <w:pPr>
        <w:pStyle w:val="Listenabsatz"/>
        <w:numPr>
          <w:ilvl w:val="0"/>
          <w:numId w:val="17"/>
        </w:numPr>
        <w:rPr>
          <w:color w:val="808080" w:themeColor="background1" w:themeShade="80"/>
        </w:rPr>
      </w:pPr>
      <w:r w:rsidRPr="2FF54199">
        <w:rPr>
          <w:color w:val="808080" w:themeColor="background1" w:themeShade="80"/>
        </w:rPr>
        <w:t>I'm afraid it could be cancer.</w:t>
      </w:r>
    </w:p>
    <w:p w14:paraId="7374D1E5" w14:textId="366440FD" w:rsidR="008C72FA" w:rsidRDefault="008C72FA" w:rsidP="2FF54199">
      <w:pPr>
        <w:spacing w:after="0"/>
      </w:pPr>
      <w:r w:rsidRPr="2FF54199">
        <w:rPr>
          <w:b/>
          <w:bCs/>
        </w:rPr>
        <w:t>Opener</w:t>
      </w:r>
      <w:r w:rsidRPr="2FF54199">
        <w:t>:</w:t>
      </w:r>
    </w:p>
    <w:p w14:paraId="40A05791" w14:textId="5C0752C1" w:rsidR="0234CB98" w:rsidRDefault="0234CB98" w:rsidP="00310D6D">
      <w:pPr>
        <w:pStyle w:val="Textkrper"/>
        <w:spacing w:line="242" w:lineRule="auto"/>
        <w:ind w:right="27"/>
        <w:rPr>
          <w:rFonts w:asciiTheme="minorHAnsi" w:hAnsiTheme="minorHAnsi" w:cstheme="minorBidi"/>
          <w:color w:val="808080" w:themeColor="background1" w:themeShade="80"/>
          <w:sz w:val="22"/>
          <w:szCs w:val="22"/>
        </w:rPr>
      </w:pPr>
      <w:r w:rsidRPr="2FF54199">
        <w:rPr>
          <w:rFonts w:asciiTheme="minorHAnsi" w:hAnsiTheme="minorHAnsi" w:cstheme="minorBidi"/>
          <w:color w:val="808080" w:themeColor="background1" w:themeShade="80"/>
          <w:sz w:val="22"/>
          <w:szCs w:val="22"/>
        </w:rPr>
        <w:t xml:space="preserve">"I've had terrible diarrhea for two days. I can't </w:t>
      </w:r>
      <w:r w:rsidR="2B693138" w:rsidRPr="2FF54199">
        <w:rPr>
          <w:rFonts w:asciiTheme="minorHAnsi" w:hAnsiTheme="minorHAnsi" w:cstheme="minorBidi"/>
          <w:color w:val="808080" w:themeColor="background1" w:themeShade="80"/>
          <w:sz w:val="22"/>
          <w:szCs w:val="22"/>
        </w:rPr>
        <w:t>get out of</w:t>
      </w:r>
      <w:r w:rsidRPr="2FF54199">
        <w:rPr>
          <w:rFonts w:asciiTheme="minorHAnsi" w:hAnsiTheme="minorHAnsi" w:cstheme="minorBidi"/>
          <w:color w:val="808080" w:themeColor="background1" w:themeShade="80"/>
          <w:sz w:val="22"/>
          <w:szCs w:val="22"/>
        </w:rPr>
        <w:t xml:space="preserve"> the </w:t>
      </w:r>
      <w:r w:rsidR="3A7F1928" w:rsidRPr="2FF54199">
        <w:rPr>
          <w:rFonts w:asciiTheme="minorHAnsi" w:hAnsiTheme="minorHAnsi" w:cstheme="minorBidi"/>
          <w:color w:val="808080" w:themeColor="background1" w:themeShade="80"/>
          <w:sz w:val="22"/>
          <w:szCs w:val="22"/>
        </w:rPr>
        <w:t>bathroom</w:t>
      </w:r>
      <w:r w:rsidRPr="2FF54199">
        <w:rPr>
          <w:rFonts w:asciiTheme="minorHAnsi" w:hAnsiTheme="minorHAnsi" w:cstheme="minorBidi"/>
          <w:color w:val="808080" w:themeColor="background1" w:themeShade="80"/>
          <w:sz w:val="22"/>
          <w:szCs w:val="22"/>
        </w:rPr>
        <w:t>. I feel really sick and exhausted. I think I have a fever too, everything hurts. I've never had this before."</w:t>
      </w:r>
    </w:p>
    <w:p w14:paraId="0CF86173" w14:textId="77777777" w:rsidR="00532D64" w:rsidRPr="00316735" w:rsidRDefault="00532D64" w:rsidP="2FF54199">
      <w:pPr>
        <w:pStyle w:val="Textkrper"/>
        <w:spacing w:line="242" w:lineRule="auto"/>
        <w:ind w:left="116" w:right="27"/>
        <w:rPr>
          <w:rFonts w:asciiTheme="minorHAnsi" w:hAnsiTheme="minorHAnsi" w:cstheme="minorBidi"/>
          <w:color w:val="808080" w:themeColor="background1" w:themeShade="80"/>
          <w:sz w:val="22"/>
          <w:szCs w:val="22"/>
        </w:rPr>
      </w:pPr>
    </w:p>
    <w:p w14:paraId="0930415F" w14:textId="7F68F086" w:rsidR="00AF1508" w:rsidRDefault="0234CB98" w:rsidP="2FF54199">
      <w:pPr>
        <w:pStyle w:val="Textkrper"/>
        <w:spacing w:line="242" w:lineRule="auto"/>
        <w:ind w:left="116" w:right="27"/>
        <w:rPr>
          <w:rFonts w:cstheme="minorBidi"/>
          <w:b/>
          <w:bCs/>
          <w:color w:val="808080" w:themeColor="background1" w:themeShade="80"/>
        </w:rPr>
      </w:pPr>
      <w:r w:rsidRPr="2FF54199">
        <w:rPr>
          <w:rFonts w:asciiTheme="minorHAnsi" w:hAnsiTheme="minorHAnsi" w:cstheme="minorBidi"/>
          <w:b/>
          <w:bCs/>
          <w:sz w:val="22"/>
          <w:szCs w:val="22"/>
        </w:rPr>
        <w:t>Other possible interjections during the conversation to bring up the Ada app and the patient's thoughts about cancer:</w:t>
      </w:r>
      <w:r w:rsidR="00615E3E" w:rsidRPr="2FF54199">
        <w:rPr>
          <w:rFonts w:asciiTheme="minorHAnsi" w:hAnsiTheme="minorHAnsi" w:cstheme="minorBidi"/>
          <w:sz w:val="22"/>
          <w:szCs w:val="22"/>
        </w:rPr>
        <w:t xml:space="preserve"> </w:t>
      </w:r>
      <w:r w:rsidR="007FE027" w:rsidRPr="2FF54199">
        <w:rPr>
          <w:rFonts w:asciiTheme="minorHAnsi" w:hAnsiTheme="minorHAnsi" w:cstheme="minorBidi"/>
          <w:color w:val="808080" w:themeColor="background1" w:themeShade="80"/>
          <w:sz w:val="22"/>
          <w:szCs w:val="22"/>
        </w:rPr>
        <w:t xml:space="preserve">"I'm really afraid that it's something serious... I tried an app called </w:t>
      </w:r>
      <w:r w:rsidR="7785D08D" w:rsidRPr="2FF54199">
        <w:rPr>
          <w:rFonts w:asciiTheme="minorHAnsi" w:hAnsiTheme="minorHAnsi" w:cstheme="minorBidi"/>
          <w:color w:val="808080" w:themeColor="background1" w:themeShade="80"/>
          <w:sz w:val="22"/>
          <w:szCs w:val="22"/>
        </w:rPr>
        <w:t>Ada;</w:t>
      </w:r>
      <w:r w:rsidR="007FE027" w:rsidRPr="2FF54199">
        <w:rPr>
          <w:rFonts w:asciiTheme="minorHAnsi" w:hAnsiTheme="minorHAnsi" w:cstheme="minorBidi"/>
          <w:color w:val="808080" w:themeColor="background1" w:themeShade="80"/>
          <w:sz w:val="22"/>
          <w:szCs w:val="22"/>
        </w:rPr>
        <w:t xml:space="preserve"> do you know it? I had to enter a lot of information, and then it came up with colon cancer, among other things. And my grandfather died of that... I know it's probably an overreaction, but </w:t>
      </w:r>
      <w:r w:rsidR="005F2B90" w:rsidRPr="2FF54199">
        <w:rPr>
          <w:rFonts w:asciiTheme="minorHAnsi" w:hAnsiTheme="minorHAnsi" w:cstheme="minorBidi"/>
          <w:color w:val="808080" w:themeColor="background1" w:themeShade="80"/>
          <w:sz w:val="22"/>
          <w:szCs w:val="22"/>
        </w:rPr>
        <w:t>somehow,</w:t>
      </w:r>
      <w:r w:rsidR="007FE027" w:rsidRPr="2FF54199">
        <w:rPr>
          <w:rFonts w:asciiTheme="minorHAnsi" w:hAnsiTheme="minorHAnsi" w:cstheme="minorBidi"/>
          <w:color w:val="808080" w:themeColor="background1" w:themeShade="80"/>
          <w:sz w:val="22"/>
          <w:szCs w:val="22"/>
        </w:rPr>
        <w:t xml:space="preserve"> I can't get it out of my head."</w:t>
      </w:r>
    </w:p>
    <w:p w14:paraId="7D54153A" w14:textId="77777777" w:rsidR="005F2B90" w:rsidRDefault="005F2B90" w:rsidP="2FF54199">
      <w:pPr>
        <w:pStyle w:val="Textkrper"/>
        <w:spacing w:line="242" w:lineRule="auto"/>
        <w:ind w:left="116" w:right="27"/>
        <w:rPr>
          <w:rFonts w:asciiTheme="minorHAnsi" w:hAnsiTheme="minorHAnsi" w:cstheme="minorBidi"/>
          <w:i/>
          <w:iCs/>
          <w:color w:val="808080" w:themeColor="background1" w:themeShade="80"/>
          <w:sz w:val="22"/>
          <w:szCs w:val="22"/>
        </w:rPr>
      </w:pPr>
    </w:p>
    <w:p w14:paraId="253F6AD1" w14:textId="77777777" w:rsidR="0082612F" w:rsidRDefault="0082612F" w:rsidP="2FF54199">
      <w:pPr>
        <w:pStyle w:val="Textkrper"/>
        <w:spacing w:line="242" w:lineRule="auto"/>
        <w:ind w:left="116" w:right="27"/>
        <w:rPr>
          <w:rFonts w:asciiTheme="minorHAnsi" w:hAnsiTheme="minorHAnsi" w:cstheme="minorBidi"/>
          <w:i/>
          <w:iCs/>
          <w:color w:val="808080" w:themeColor="background1" w:themeShade="80"/>
          <w:sz w:val="22"/>
          <w:szCs w:val="22"/>
        </w:rPr>
      </w:pPr>
    </w:p>
    <w:p w14:paraId="2C0EE79F" w14:textId="77777777" w:rsidR="0082612F" w:rsidRDefault="0082612F" w:rsidP="2FF54199">
      <w:pPr>
        <w:pStyle w:val="Textkrper"/>
        <w:spacing w:line="242" w:lineRule="auto"/>
        <w:ind w:left="116" w:right="27"/>
        <w:rPr>
          <w:rFonts w:asciiTheme="minorHAnsi" w:hAnsiTheme="minorHAnsi" w:cstheme="minorBidi"/>
          <w:i/>
          <w:iCs/>
          <w:color w:val="808080" w:themeColor="background1" w:themeShade="80"/>
          <w:sz w:val="22"/>
          <w:szCs w:val="22"/>
        </w:rPr>
      </w:pPr>
    </w:p>
    <w:p w14:paraId="6217ED62" w14:textId="77777777" w:rsidR="005F2B90" w:rsidRPr="00316735" w:rsidRDefault="005F2B90" w:rsidP="2FF54199">
      <w:pPr>
        <w:pStyle w:val="Textkrper"/>
        <w:spacing w:line="242" w:lineRule="auto"/>
        <w:ind w:left="116" w:right="27"/>
        <w:rPr>
          <w:rFonts w:asciiTheme="minorHAnsi" w:hAnsiTheme="minorHAnsi" w:cstheme="minorBidi"/>
          <w:i/>
          <w:iCs/>
          <w:color w:val="808080" w:themeColor="background1" w:themeShade="80"/>
          <w:sz w:val="22"/>
          <w:szCs w:val="22"/>
        </w:rPr>
      </w:pPr>
    </w:p>
    <w:p w14:paraId="31A03FDD" w14:textId="77777777" w:rsidR="00310D6D" w:rsidRDefault="00310D6D">
      <w:pPr>
        <w:rPr>
          <w:b/>
          <w:bCs/>
        </w:rPr>
      </w:pPr>
      <w:r>
        <w:rPr>
          <w:b/>
          <w:bCs/>
        </w:rPr>
        <w:br w:type="page"/>
      </w:r>
    </w:p>
    <w:p w14:paraId="2833AB41" w14:textId="502EE1FB" w:rsidR="00474877" w:rsidRPr="00AF1508" w:rsidRDefault="00474877" w:rsidP="2FF54199">
      <w:pPr>
        <w:spacing w:after="0"/>
        <w:rPr>
          <w:b/>
          <w:bCs/>
          <w:color w:val="0070C0"/>
        </w:rPr>
      </w:pPr>
      <w:proofErr w:type="spellStart"/>
      <w:r w:rsidRPr="2FF54199">
        <w:rPr>
          <w:b/>
          <w:bCs/>
        </w:rPr>
        <w:lastRenderedPageBreak/>
        <w:t>ArPak</w:t>
      </w:r>
      <w:proofErr w:type="spellEnd"/>
      <w:r w:rsidRPr="2FF54199">
        <w:rPr>
          <w:b/>
          <w:bCs/>
        </w:rPr>
        <w:t xml:space="preserve">: </w:t>
      </w:r>
      <w:r w:rsidR="4B203643" w:rsidRPr="2FF54199">
        <w:rPr>
          <w:b/>
          <w:bCs/>
          <w:color w:val="0070C0"/>
        </w:rPr>
        <w:t>Diarrhea</w:t>
      </w:r>
    </w:p>
    <w:p w14:paraId="613DA49E" w14:textId="28F31B68" w:rsidR="00474877" w:rsidRDefault="00474877" w:rsidP="2FF54199">
      <w:pPr>
        <w:spacing w:after="0" w:line="240" w:lineRule="auto"/>
      </w:pPr>
      <w:r w:rsidRPr="2FF54199">
        <w:t>Role</w:t>
      </w:r>
      <w:r w:rsidR="13219672" w:rsidRPr="2FF54199">
        <w:t xml:space="preserve"> </w:t>
      </w:r>
      <w:r w:rsidRPr="2FF54199">
        <w:t xml:space="preserve">name: </w:t>
      </w:r>
      <w:r w:rsidR="3ED00787" w:rsidRPr="2FF54199">
        <w:t>M</w:t>
      </w:r>
      <w:r w:rsidRPr="2FF54199">
        <w:t>r./</w:t>
      </w:r>
      <w:r w:rsidR="0920C3EC" w:rsidRPr="2FF54199">
        <w:t>Mrs</w:t>
      </w:r>
      <w:r w:rsidRPr="2FF54199">
        <w:t xml:space="preserve">. Schröder </w:t>
      </w:r>
    </w:p>
    <w:p w14:paraId="0249361C" w14:textId="77777777" w:rsidR="00474877" w:rsidRDefault="00474877" w:rsidP="2FF54199">
      <w:pPr>
        <w:spacing w:after="0" w:line="240" w:lineRule="auto"/>
        <w:rPr>
          <w:i/>
          <w:iCs/>
        </w:rPr>
      </w:pPr>
    </w:p>
    <w:p w14:paraId="721743ED" w14:textId="4B57C4D7" w:rsidR="00AF1508" w:rsidRPr="00AF1508" w:rsidRDefault="00AF1508" w:rsidP="2FF54199">
      <w:pPr>
        <w:spacing w:after="0" w:line="240" w:lineRule="auto"/>
        <w:rPr>
          <w:b/>
          <w:bCs/>
        </w:rPr>
      </w:pPr>
      <w:r w:rsidRPr="2FF54199">
        <w:rPr>
          <w:b/>
          <w:bCs/>
          <w:u w:val="single"/>
        </w:rPr>
        <w:t>Information f</w:t>
      </w:r>
      <w:r w:rsidR="21E35754" w:rsidRPr="2FF54199">
        <w:rPr>
          <w:b/>
          <w:bCs/>
          <w:u w:val="single"/>
        </w:rPr>
        <w:t>o</w:t>
      </w:r>
      <w:r w:rsidRPr="2FF54199">
        <w:rPr>
          <w:b/>
          <w:bCs/>
          <w:u w:val="single"/>
        </w:rPr>
        <w:t xml:space="preserve">r </w:t>
      </w:r>
      <w:r w:rsidR="29C0DA4E" w:rsidRPr="2FF54199">
        <w:rPr>
          <w:b/>
          <w:bCs/>
          <w:u w:val="single"/>
        </w:rPr>
        <w:t>the examiner</w:t>
      </w:r>
      <w:r w:rsidRPr="2FF54199">
        <w:rPr>
          <w:b/>
          <w:bCs/>
          <w:u w:val="single"/>
        </w:rPr>
        <w:t>:</w:t>
      </w:r>
    </w:p>
    <w:p w14:paraId="32D2C48F" w14:textId="01053B53" w:rsidR="00AF1508" w:rsidRDefault="00AF1508" w:rsidP="2FF54199">
      <w:pPr>
        <w:spacing w:after="0"/>
      </w:pPr>
    </w:p>
    <w:p w14:paraId="24936388" w14:textId="400DF431" w:rsidR="546CD01A" w:rsidRDefault="546CD01A" w:rsidP="2FF54199">
      <w:pPr>
        <w:spacing w:after="0"/>
        <w:rPr>
          <w:i/>
          <w:iCs/>
          <w:color w:val="808080" w:themeColor="background1" w:themeShade="80"/>
        </w:rPr>
      </w:pPr>
      <w:r w:rsidRPr="2FF54199">
        <w:rPr>
          <w:i/>
          <w:iCs/>
          <w:color w:val="808080" w:themeColor="background1" w:themeShade="80"/>
        </w:rPr>
        <w:t>15 minutes per student (introduction to the situation + 10 minutes of doctor-patient conversation + brief feedback, if applicable)</w:t>
      </w:r>
    </w:p>
    <w:p w14:paraId="1057E289" w14:textId="77777777" w:rsidR="00581AA2" w:rsidRPr="00AF1508" w:rsidRDefault="00581AA2" w:rsidP="2FF54199">
      <w:pPr>
        <w:spacing w:after="0"/>
      </w:pPr>
    </w:p>
    <w:p w14:paraId="1C575E02" w14:textId="534313F6" w:rsidR="00AF1508" w:rsidRDefault="546CD01A" w:rsidP="2FF54199">
      <w:pPr>
        <w:spacing w:after="0"/>
        <w:rPr>
          <w:b/>
          <w:bCs/>
        </w:rPr>
      </w:pPr>
      <w:r w:rsidRPr="2FF54199">
        <w:rPr>
          <w:b/>
          <w:bCs/>
        </w:rPr>
        <w:t>Further</w:t>
      </w:r>
      <w:r w:rsidR="00AF1508" w:rsidRPr="2FF54199">
        <w:rPr>
          <w:b/>
          <w:bCs/>
        </w:rPr>
        <w:t xml:space="preserve"> </w:t>
      </w:r>
      <w:r w:rsidR="4383DAE0" w:rsidRPr="2FF54199">
        <w:rPr>
          <w:b/>
          <w:bCs/>
        </w:rPr>
        <w:t>i</w:t>
      </w:r>
      <w:r w:rsidR="00AF1508" w:rsidRPr="2FF54199">
        <w:rPr>
          <w:b/>
          <w:bCs/>
        </w:rPr>
        <w:t>nformation:</w:t>
      </w:r>
    </w:p>
    <w:p w14:paraId="18D9D3B5" w14:textId="053EE1BF" w:rsidR="00474877" w:rsidRDefault="12CB9F5B" w:rsidP="2FF54199">
      <w:pPr>
        <w:pStyle w:val="Listenabsatz"/>
        <w:numPr>
          <w:ilvl w:val="0"/>
          <w:numId w:val="23"/>
        </w:numPr>
        <w:spacing w:after="0"/>
        <w:rPr>
          <w:color w:val="808080" w:themeColor="background1" w:themeShade="80"/>
        </w:rPr>
      </w:pPr>
      <w:r w:rsidRPr="2FF54199">
        <w:rPr>
          <w:color w:val="808080" w:themeColor="background1" w:themeShade="80"/>
        </w:rPr>
        <w:t>No use of examination techniques</w:t>
      </w:r>
    </w:p>
    <w:p w14:paraId="2D6CA6D0" w14:textId="222D4376" w:rsidR="00474877" w:rsidRDefault="65A771AD" w:rsidP="2FF54199">
      <w:pPr>
        <w:pStyle w:val="Listenabsatz"/>
        <w:numPr>
          <w:ilvl w:val="0"/>
          <w:numId w:val="23"/>
        </w:numPr>
        <w:spacing w:after="0"/>
        <w:rPr>
          <w:color w:val="808080" w:themeColor="background1" w:themeShade="80"/>
        </w:rPr>
      </w:pPr>
      <w:r w:rsidRPr="2FF54199">
        <w:rPr>
          <w:color w:val="808080" w:themeColor="background1" w:themeShade="80"/>
        </w:rPr>
        <w:t>Focus</w:t>
      </w:r>
      <w:r w:rsidR="12CB9F5B" w:rsidRPr="2FF54199">
        <w:rPr>
          <w:color w:val="808080" w:themeColor="background1" w:themeShade="80"/>
        </w:rPr>
        <w:t xml:space="preserve"> on the application of the following communication models:</w:t>
      </w:r>
    </w:p>
    <w:p w14:paraId="23F32666" w14:textId="51844A65" w:rsidR="00474877" w:rsidRDefault="12CB9F5B" w:rsidP="2FF54199">
      <w:pPr>
        <w:pStyle w:val="Listenabsatz"/>
        <w:numPr>
          <w:ilvl w:val="1"/>
          <w:numId w:val="23"/>
        </w:numPr>
        <w:spacing w:after="0"/>
        <w:rPr>
          <w:color w:val="808080" w:themeColor="background1" w:themeShade="80"/>
        </w:rPr>
      </w:pPr>
      <w:r w:rsidRPr="2FF54199">
        <w:rPr>
          <w:color w:val="808080" w:themeColor="background1" w:themeShade="80"/>
        </w:rPr>
        <w:t>Narrative conversation techniques</w:t>
      </w:r>
    </w:p>
    <w:p w14:paraId="177C25FC" w14:textId="01EE7522" w:rsidR="00474877" w:rsidRDefault="12CB9F5B" w:rsidP="2FF54199">
      <w:pPr>
        <w:pStyle w:val="Listenabsatz"/>
        <w:numPr>
          <w:ilvl w:val="1"/>
          <w:numId w:val="23"/>
        </w:numPr>
        <w:spacing w:after="0"/>
        <w:rPr>
          <w:color w:val="808080" w:themeColor="background1" w:themeShade="80"/>
        </w:rPr>
      </w:pPr>
      <w:r w:rsidRPr="2FF54199">
        <w:rPr>
          <w:color w:val="808080" w:themeColor="background1" w:themeShade="80"/>
        </w:rPr>
        <w:t>Acti</w:t>
      </w:r>
      <w:r w:rsidR="5333B21A" w:rsidRPr="2FF54199">
        <w:rPr>
          <w:color w:val="808080" w:themeColor="background1" w:themeShade="80"/>
        </w:rPr>
        <w:t>ve listening</w:t>
      </w:r>
    </w:p>
    <w:p w14:paraId="17A56982" w14:textId="0756403C" w:rsidR="5333B21A" w:rsidRDefault="5333B21A" w:rsidP="2FF54199">
      <w:pPr>
        <w:pStyle w:val="Listenabsatz"/>
        <w:numPr>
          <w:ilvl w:val="1"/>
          <w:numId w:val="23"/>
        </w:numPr>
        <w:spacing w:after="0"/>
        <w:rPr>
          <w:color w:val="808080" w:themeColor="background1" w:themeShade="80"/>
        </w:rPr>
      </w:pPr>
      <w:r w:rsidRPr="2FF54199">
        <w:rPr>
          <w:color w:val="808080" w:themeColor="background1" w:themeShade="80"/>
        </w:rPr>
        <w:t>WWSZ</w:t>
      </w:r>
    </w:p>
    <w:p w14:paraId="7BD492D3" w14:textId="01C32412" w:rsidR="00474877" w:rsidRDefault="00474877" w:rsidP="2FF54199">
      <w:pPr>
        <w:spacing w:after="0"/>
      </w:pPr>
    </w:p>
    <w:p w14:paraId="6F33058B" w14:textId="5D420E11" w:rsidR="0036385A" w:rsidRDefault="48CEB260" w:rsidP="2FF54199">
      <w:pPr>
        <w:spacing w:after="0"/>
        <w:rPr>
          <w:color w:val="000000" w:themeColor="text1"/>
        </w:rPr>
      </w:pPr>
      <w:r w:rsidRPr="2FF54199">
        <w:rPr>
          <w:rFonts w:eastAsia="Times New Roman"/>
          <w:b/>
          <w:bCs/>
        </w:rPr>
        <w:t>Task</w:t>
      </w:r>
      <w:r w:rsidR="0088301C">
        <w:rPr>
          <w:rFonts w:eastAsia="Times New Roman"/>
          <w:b/>
          <w:bCs/>
        </w:rPr>
        <w:t xml:space="preserve"> for the Student</w:t>
      </w:r>
      <w:r w:rsidR="0036385A" w:rsidRPr="2FF54199">
        <w:rPr>
          <w:rFonts w:eastAsia="Times New Roman"/>
          <w:b/>
          <w:bCs/>
        </w:rPr>
        <w:t xml:space="preserve">: </w:t>
      </w:r>
      <w:r w:rsidR="0088301C" w:rsidRPr="0088301C">
        <w:rPr>
          <w:rFonts w:eastAsia="Times New Roman"/>
        </w:rPr>
        <w:t>“</w:t>
      </w:r>
      <w:r w:rsidR="43E7780F" w:rsidRPr="0088301C">
        <w:rPr>
          <w:rFonts w:eastAsia="Times New Roman"/>
          <w:i/>
          <w:iCs/>
        </w:rPr>
        <w:t xml:space="preserve">Conduct a general medical history interview and apply the communication models you are familiar with. Take a maximum of </w:t>
      </w:r>
      <w:r w:rsidR="00156510" w:rsidRPr="0088301C">
        <w:rPr>
          <w:i/>
          <w:iCs/>
        </w:rPr>
        <w:t>10</w:t>
      </w:r>
      <w:r w:rsidR="0036385A" w:rsidRPr="0088301C">
        <w:rPr>
          <w:i/>
          <w:iCs/>
        </w:rPr>
        <w:t xml:space="preserve"> </w:t>
      </w:r>
      <w:r w:rsidR="7FDD0F57" w:rsidRPr="0088301C">
        <w:rPr>
          <w:i/>
          <w:iCs/>
        </w:rPr>
        <w:t>minutes</w:t>
      </w:r>
      <w:r w:rsidR="0036385A" w:rsidRPr="0088301C">
        <w:rPr>
          <w:i/>
          <w:iCs/>
        </w:rPr>
        <w:t>.</w:t>
      </w:r>
      <w:r w:rsidR="0088301C" w:rsidRPr="0088301C">
        <w:rPr>
          <w:i/>
          <w:iCs/>
        </w:rPr>
        <w:t>”</w:t>
      </w:r>
      <w:r w:rsidR="0036385A" w:rsidRPr="2FF54199">
        <w:t xml:space="preserve"> </w:t>
      </w:r>
    </w:p>
    <w:p w14:paraId="5A2DD773" w14:textId="77777777" w:rsidR="0036385A" w:rsidRDefault="0036385A" w:rsidP="00474877">
      <w:pPr>
        <w:spacing w:after="0"/>
      </w:pPr>
    </w:p>
    <w:p w14:paraId="29DFA722" w14:textId="77777777" w:rsidR="00474877" w:rsidRPr="00474877" w:rsidRDefault="00474877" w:rsidP="2FF54199">
      <w:pPr>
        <w:spacing w:after="0"/>
        <w:rPr>
          <w:b/>
          <w:bCs/>
          <w:u w:val="single"/>
        </w:rPr>
      </w:pPr>
    </w:p>
    <w:sectPr w:rsidR="00474877" w:rsidRPr="00474877" w:rsidSect="00BB778E">
      <w:footerReference w:type="default" r:id="rId11"/>
      <w:pgSz w:w="11906" w:h="16838"/>
      <w:pgMar w:top="1417" w:right="1417" w:bottom="1134" w:left="1417"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0E336" w14:textId="77777777" w:rsidR="00566683" w:rsidRDefault="00566683" w:rsidP="00BB778E">
      <w:pPr>
        <w:spacing w:after="0" w:line="240" w:lineRule="auto"/>
      </w:pPr>
      <w:r>
        <w:separator/>
      </w:r>
    </w:p>
  </w:endnote>
  <w:endnote w:type="continuationSeparator" w:id="0">
    <w:p w14:paraId="753EAC00" w14:textId="77777777" w:rsidR="00566683" w:rsidRDefault="00566683" w:rsidP="00BB7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Neue">
    <w:altName w:val="Times New Roman"/>
    <w:panose1 w:val="02000503000000020004"/>
    <w:charset w:val="00"/>
    <w:family w:val="roman"/>
    <w:pitch w:val="default"/>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22F136" w14:textId="496D78A4" w:rsidR="00BB778E" w:rsidRPr="008C72FA" w:rsidRDefault="2FF54199" w:rsidP="2FF54199">
    <w:pPr>
      <w:pStyle w:val="Fuzeile"/>
      <w:rPr>
        <w:color w:val="AEAAAA" w:themeColor="background2" w:themeShade="BF"/>
        <w:sz w:val="18"/>
        <w:szCs w:val="18"/>
      </w:rPr>
    </w:pPr>
    <w:r w:rsidRPr="2FF54199">
      <w:rPr>
        <w:rStyle w:val="hgkelc"/>
        <w:color w:val="AEAAAA" w:themeColor="background2" w:themeShade="BF"/>
        <w:sz w:val="18"/>
        <w:szCs w:val="18"/>
      </w:rPr>
      <w:t xml:space="preserve">© Copyright – </w:t>
    </w:r>
    <w:r w:rsidR="0088301C">
      <w:rPr>
        <w:rStyle w:val="hgkelc"/>
        <w:color w:val="AEAAAA" w:themeColor="background2" w:themeShade="BF"/>
        <w:sz w:val="18"/>
        <w:szCs w:val="18"/>
      </w:rPr>
      <w:t xml:space="preserve">University Medical Center Rostock, Institute of General Practice and </w:t>
    </w:r>
    <w:r w:rsidR="00D0245E">
      <w:rPr>
        <w:rStyle w:val="hgkelc"/>
        <w:color w:val="AEAAAA" w:themeColor="background2" w:themeShade="BF"/>
        <w:sz w:val="18"/>
        <w:szCs w:val="18"/>
      </w:rPr>
      <w:t>S</w:t>
    </w:r>
    <w:r w:rsidR="00D0245E" w:rsidRPr="00D0245E">
      <w:rPr>
        <w:rStyle w:val="hgkelc"/>
        <w:color w:val="AEAAAA" w:themeColor="background2" w:themeShade="BF"/>
        <w:sz w:val="18"/>
        <w:szCs w:val="18"/>
      </w:rPr>
      <w:t xml:space="preserve">imulation </w:t>
    </w:r>
    <w:r w:rsidR="00D0245E">
      <w:rPr>
        <w:rStyle w:val="hgkelc"/>
        <w:color w:val="AEAAAA" w:themeColor="background2" w:themeShade="BF"/>
        <w:sz w:val="18"/>
        <w:szCs w:val="18"/>
      </w:rPr>
      <w:t>P</w:t>
    </w:r>
    <w:r w:rsidR="00D0245E" w:rsidRPr="00D0245E">
      <w:rPr>
        <w:rStyle w:val="hgkelc"/>
        <w:color w:val="AEAAAA" w:themeColor="background2" w:themeShade="BF"/>
        <w:sz w:val="18"/>
        <w:szCs w:val="18"/>
      </w:rPr>
      <w:t>rogra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6BA243" w14:textId="77777777" w:rsidR="00566683" w:rsidRDefault="00566683" w:rsidP="00BB778E">
      <w:pPr>
        <w:spacing w:after="0" w:line="240" w:lineRule="auto"/>
      </w:pPr>
      <w:r>
        <w:separator/>
      </w:r>
    </w:p>
  </w:footnote>
  <w:footnote w:type="continuationSeparator" w:id="0">
    <w:p w14:paraId="2DED30AD" w14:textId="77777777" w:rsidR="00566683" w:rsidRDefault="00566683" w:rsidP="00BB77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82EBF"/>
    <w:multiLevelType w:val="hybridMultilevel"/>
    <w:tmpl w:val="FEAA8E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026AAC"/>
    <w:multiLevelType w:val="hybridMultilevel"/>
    <w:tmpl w:val="1A161D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220C8E"/>
    <w:multiLevelType w:val="hybridMultilevel"/>
    <w:tmpl w:val="60E225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284200"/>
    <w:multiLevelType w:val="hybridMultilevel"/>
    <w:tmpl w:val="5E0C7D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9DE1436"/>
    <w:multiLevelType w:val="hybridMultilevel"/>
    <w:tmpl w:val="3A705F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B332002"/>
    <w:multiLevelType w:val="hybridMultilevel"/>
    <w:tmpl w:val="1170748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900680"/>
    <w:multiLevelType w:val="hybridMultilevel"/>
    <w:tmpl w:val="0178AE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A55CA4"/>
    <w:multiLevelType w:val="hybridMultilevel"/>
    <w:tmpl w:val="894EE873"/>
    <w:lvl w:ilvl="0" w:tplc="08B42D42">
      <w:numFmt w:val="decimal"/>
      <w:lvlText w:val=""/>
      <w:lvlJc w:val="left"/>
    </w:lvl>
    <w:lvl w:ilvl="1" w:tplc="A828B338">
      <w:numFmt w:val="decimal"/>
      <w:lvlText w:val=""/>
      <w:lvlJc w:val="left"/>
    </w:lvl>
    <w:lvl w:ilvl="2" w:tplc="E7183968">
      <w:numFmt w:val="decimal"/>
      <w:lvlText w:val=""/>
      <w:lvlJc w:val="left"/>
    </w:lvl>
    <w:lvl w:ilvl="3" w:tplc="B066E730">
      <w:numFmt w:val="decimal"/>
      <w:lvlText w:val=""/>
      <w:lvlJc w:val="left"/>
    </w:lvl>
    <w:lvl w:ilvl="4" w:tplc="AB7640FE">
      <w:numFmt w:val="decimal"/>
      <w:lvlText w:val=""/>
      <w:lvlJc w:val="left"/>
    </w:lvl>
    <w:lvl w:ilvl="5" w:tplc="A9CA3252">
      <w:numFmt w:val="decimal"/>
      <w:lvlText w:val=""/>
      <w:lvlJc w:val="left"/>
    </w:lvl>
    <w:lvl w:ilvl="6" w:tplc="CD2E1B72">
      <w:numFmt w:val="decimal"/>
      <w:lvlText w:val=""/>
      <w:lvlJc w:val="left"/>
    </w:lvl>
    <w:lvl w:ilvl="7" w:tplc="49C21DC6">
      <w:numFmt w:val="decimal"/>
      <w:lvlText w:val=""/>
      <w:lvlJc w:val="left"/>
    </w:lvl>
    <w:lvl w:ilvl="8" w:tplc="AB7AEF96">
      <w:numFmt w:val="decimal"/>
      <w:lvlText w:val=""/>
      <w:lvlJc w:val="left"/>
    </w:lvl>
  </w:abstractNum>
  <w:abstractNum w:abstractNumId="8" w15:restartNumberingAfterBreak="0">
    <w:nsid w:val="244B0F86"/>
    <w:multiLevelType w:val="hybridMultilevel"/>
    <w:tmpl w:val="901291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6955341"/>
    <w:multiLevelType w:val="hybridMultilevel"/>
    <w:tmpl w:val="6A10567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A1F1773"/>
    <w:multiLevelType w:val="hybridMultilevel"/>
    <w:tmpl w:val="2A6A6C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AFD29AC"/>
    <w:multiLevelType w:val="hybridMultilevel"/>
    <w:tmpl w:val="F51E4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C2C216A"/>
    <w:multiLevelType w:val="hybridMultilevel"/>
    <w:tmpl w:val="3902891C"/>
    <w:lvl w:ilvl="0" w:tplc="604E2B2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DDC5665"/>
    <w:multiLevelType w:val="hybridMultilevel"/>
    <w:tmpl w:val="F80694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E697288"/>
    <w:multiLevelType w:val="hybridMultilevel"/>
    <w:tmpl w:val="56A0BB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A22F51"/>
    <w:multiLevelType w:val="hybridMultilevel"/>
    <w:tmpl w:val="C3482F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61D197D"/>
    <w:multiLevelType w:val="hybridMultilevel"/>
    <w:tmpl w:val="27067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5B26058"/>
    <w:multiLevelType w:val="hybridMultilevel"/>
    <w:tmpl w:val="963C0A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78C6CDE"/>
    <w:multiLevelType w:val="hybridMultilevel"/>
    <w:tmpl w:val="89A62E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BA92737"/>
    <w:multiLevelType w:val="hybridMultilevel"/>
    <w:tmpl w:val="1FBCAFF0"/>
    <w:lvl w:ilvl="0" w:tplc="04070001">
      <w:start w:val="1"/>
      <w:numFmt w:val="bullet"/>
      <w:lvlText w:val=""/>
      <w:lvlJc w:val="left"/>
      <w:pPr>
        <w:ind w:left="643" w:hanging="360"/>
      </w:pPr>
      <w:rPr>
        <w:rFonts w:ascii="Symbol" w:hAnsi="Symbo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20" w15:restartNumberingAfterBreak="0">
    <w:nsid w:val="609C0BD6"/>
    <w:multiLevelType w:val="hybridMultilevel"/>
    <w:tmpl w:val="79787E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989046D"/>
    <w:multiLevelType w:val="hybridMultilevel"/>
    <w:tmpl w:val="129EBB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9970A3D"/>
    <w:multiLevelType w:val="hybridMultilevel"/>
    <w:tmpl w:val="04CA01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19820DF"/>
    <w:multiLevelType w:val="hybridMultilevel"/>
    <w:tmpl w:val="11929016"/>
    <w:lvl w:ilvl="0" w:tplc="2ACAD7BA">
      <w:start w:val="1"/>
      <w:numFmt w:val="bullet"/>
      <w:lvlText w:val=""/>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17436456">
    <w:abstractNumId w:val="0"/>
  </w:num>
  <w:num w:numId="2" w16cid:durableId="631055510">
    <w:abstractNumId w:val="9"/>
  </w:num>
  <w:num w:numId="3" w16cid:durableId="292755785">
    <w:abstractNumId w:val="2"/>
  </w:num>
  <w:num w:numId="4" w16cid:durableId="835195832">
    <w:abstractNumId w:val="16"/>
  </w:num>
  <w:num w:numId="5" w16cid:durableId="1918129100">
    <w:abstractNumId w:val="10"/>
  </w:num>
  <w:num w:numId="6" w16cid:durableId="649600266">
    <w:abstractNumId w:val="1"/>
  </w:num>
  <w:num w:numId="7" w16cid:durableId="171991614">
    <w:abstractNumId w:val="6"/>
  </w:num>
  <w:num w:numId="8" w16cid:durableId="1968781889">
    <w:abstractNumId w:val="5"/>
  </w:num>
  <w:num w:numId="9" w16cid:durableId="2056158235">
    <w:abstractNumId w:val="20"/>
  </w:num>
  <w:num w:numId="10" w16cid:durableId="1478457315">
    <w:abstractNumId w:val="13"/>
  </w:num>
  <w:num w:numId="11" w16cid:durableId="1573854899">
    <w:abstractNumId w:val="7"/>
  </w:num>
  <w:num w:numId="12" w16cid:durableId="511992579">
    <w:abstractNumId w:val="19"/>
  </w:num>
  <w:num w:numId="13" w16cid:durableId="879509539">
    <w:abstractNumId w:val="3"/>
  </w:num>
  <w:num w:numId="14" w16cid:durableId="212230621">
    <w:abstractNumId w:val="21"/>
  </w:num>
  <w:num w:numId="15" w16cid:durableId="643588775">
    <w:abstractNumId w:val="11"/>
  </w:num>
  <w:num w:numId="16" w16cid:durableId="1789201313">
    <w:abstractNumId w:val="17"/>
  </w:num>
  <w:num w:numId="17" w16cid:durableId="2043749963">
    <w:abstractNumId w:val="18"/>
  </w:num>
  <w:num w:numId="18" w16cid:durableId="1459445788">
    <w:abstractNumId w:val="22"/>
  </w:num>
  <w:num w:numId="19" w16cid:durableId="1215242173">
    <w:abstractNumId w:val="23"/>
  </w:num>
  <w:num w:numId="20" w16cid:durableId="2010448556">
    <w:abstractNumId w:val="12"/>
  </w:num>
  <w:num w:numId="21" w16cid:durableId="1741903709">
    <w:abstractNumId w:val="14"/>
  </w:num>
  <w:num w:numId="22" w16cid:durableId="1618636149">
    <w:abstractNumId w:val="15"/>
  </w:num>
  <w:num w:numId="23" w16cid:durableId="721175877">
    <w:abstractNumId w:val="4"/>
  </w:num>
  <w:num w:numId="24" w16cid:durableId="1654411065">
    <w:abstractNumId w:val="8"/>
  </w:num>
  <w:num w:numId="25" w16cid:durableId="14676966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F7A"/>
    <w:rsid w:val="00013880"/>
    <w:rsid w:val="00021213"/>
    <w:rsid w:val="00022AD3"/>
    <w:rsid w:val="0003015F"/>
    <w:rsid w:val="0003416A"/>
    <w:rsid w:val="000348CB"/>
    <w:rsid w:val="0006113C"/>
    <w:rsid w:val="000A116A"/>
    <w:rsid w:val="000A1351"/>
    <w:rsid w:val="000B7D51"/>
    <w:rsid w:val="000E4D3E"/>
    <w:rsid w:val="000E4F85"/>
    <w:rsid w:val="001135E9"/>
    <w:rsid w:val="00126AB3"/>
    <w:rsid w:val="001506C1"/>
    <w:rsid w:val="00152521"/>
    <w:rsid w:val="00156510"/>
    <w:rsid w:val="0016176F"/>
    <w:rsid w:val="001673C9"/>
    <w:rsid w:val="0017062E"/>
    <w:rsid w:val="001873AB"/>
    <w:rsid w:val="001A1703"/>
    <w:rsid w:val="001B41AA"/>
    <w:rsid w:val="001C0AC6"/>
    <w:rsid w:val="001C1EF4"/>
    <w:rsid w:val="00200404"/>
    <w:rsid w:val="0020055E"/>
    <w:rsid w:val="00200920"/>
    <w:rsid w:val="00204DBD"/>
    <w:rsid w:val="00207A02"/>
    <w:rsid w:val="002275AA"/>
    <w:rsid w:val="00245959"/>
    <w:rsid w:val="002547FE"/>
    <w:rsid w:val="00264614"/>
    <w:rsid w:val="00286716"/>
    <w:rsid w:val="00290BCF"/>
    <w:rsid w:val="002B5BBB"/>
    <w:rsid w:val="002C2AE6"/>
    <w:rsid w:val="002C74C0"/>
    <w:rsid w:val="00310D6D"/>
    <w:rsid w:val="003126AD"/>
    <w:rsid w:val="00316735"/>
    <w:rsid w:val="00317CCC"/>
    <w:rsid w:val="00322E41"/>
    <w:rsid w:val="00335B14"/>
    <w:rsid w:val="00343050"/>
    <w:rsid w:val="0036385A"/>
    <w:rsid w:val="003A1328"/>
    <w:rsid w:val="003E0DE5"/>
    <w:rsid w:val="003F5D87"/>
    <w:rsid w:val="004029A4"/>
    <w:rsid w:val="00420249"/>
    <w:rsid w:val="00441AEB"/>
    <w:rsid w:val="004422D5"/>
    <w:rsid w:val="00442A9E"/>
    <w:rsid w:val="00444D88"/>
    <w:rsid w:val="00446A5F"/>
    <w:rsid w:val="0046299C"/>
    <w:rsid w:val="00463FCC"/>
    <w:rsid w:val="00474877"/>
    <w:rsid w:val="0048313A"/>
    <w:rsid w:val="004961F4"/>
    <w:rsid w:val="004B12EC"/>
    <w:rsid w:val="004B585E"/>
    <w:rsid w:val="004C2416"/>
    <w:rsid w:val="004D33F9"/>
    <w:rsid w:val="004F652D"/>
    <w:rsid w:val="00502D68"/>
    <w:rsid w:val="00510B51"/>
    <w:rsid w:val="00517C07"/>
    <w:rsid w:val="00532D64"/>
    <w:rsid w:val="00550F85"/>
    <w:rsid w:val="00566683"/>
    <w:rsid w:val="00581AA2"/>
    <w:rsid w:val="00582CA9"/>
    <w:rsid w:val="005878C9"/>
    <w:rsid w:val="005B203B"/>
    <w:rsid w:val="005C2819"/>
    <w:rsid w:val="005C7966"/>
    <w:rsid w:val="005D0249"/>
    <w:rsid w:val="005D31E0"/>
    <w:rsid w:val="005D4D38"/>
    <w:rsid w:val="005E3A43"/>
    <w:rsid w:val="005E3F7A"/>
    <w:rsid w:val="005E63C3"/>
    <w:rsid w:val="005E6AFF"/>
    <w:rsid w:val="005F2B90"/>
    <w:rsid w:val="005F32D9"/>
    <w:rsid w:val="006155F0"/>
    <w:rsid w:val="00615E3E"/>
    <w:rsid w:val="00616D79"/>
    <w:rsid w:val="00617A2F"/>
    <w:rsid w:val="0065526B"/>
    <w:rsid w:val="00660624"/>
    <w:rsid w:val="006A327C"/>
    <w:rsid w:val="006A3451"/>
    <w:rsid w:val="006A3610"/>
    <w:rsid w:val="006B5BDC"/>
    <w:rsid w:val="006BFE4E"/>
    <w:rsid w:val="006D27C4"/>
    <w:rsid w:val="006E33EC"/>
    <w:rsid w:val="00702BAB"/>
    <w:rsid w:val="007040EC"/>
    <w:rsid w:val="00707BE6"/>
    <w:rsid w:val="00713EF1"/>
    <w:rsid w:val="007244EA"/>
    <w:rsid w:val="007314BF"/>
    <w:rsid w:val="00746D3E"/>
    <w:rsid w:val="0076177F"/>
    <w:rsid w:val="00761818"/>
    <w:rsid w:val="00770AC2"/>
    <w:rsid w:val="00772FFD"/>
    <w:rsid w:val="007B6E99"/>
    <w:rsid w:val="007C5B3F"/>
    <w:rsid w:val="007D04D0"/>
    <w:rsid w:val="007D48AC"/>
    <w:rsid w:val="007FE027"/>
    <w:rsid w:val="00812C0E"/>
    <w:rsid w:val="0082612F"/>
    <w:rsid w:val="00831617"/>
    <w:rsid w:val="00834DB4"/>
    <w:rsid w:val="0083640E"/>
    <w:rsid w:val="008433E4"/>
    <w:rsid w:val="008527EE"/>
    <w:rsid w:val="00852AE6"/>
    <w:rsid w:val="00872F3D"/>
    <w:rsid w:val="00875273"/>
    <w:rsid w:val="0088199B"/>
    <w:rsid w:val="0088301C"/>
    <w:rsid w:val="0089476E"/>
    <w:rsid w:val="008A1947"/>
    <w:rsid w:val="008C72FA"/>
    <w:rsid w:val="008E6D55"/>
    <w:rsid w:val="008F6569"/>
    <w:rsid w:val="00900089"/>
    <w:rsid w:val="0094458B"/>
    <w:rsid w:val="00945708"/>
    <w:rsid w:val="00955781"/>
    <w:rsid w:val="00955A18"/>
    <w:rsid w:val="00960D9D"/>
    <w:rsid w:val="00974E68"/>
    <w:rsid w:val="00993F84"/>
    <w:rsid w:val="00994192"/>
    <w:rsid w:val="009A130E"/>
    <w:rsid w:val="009A13BF"/>
    <w:rsid w:val="009B0B18"/>
    <w:rsid w:val="009B1FB8"/>
    <w:rsid w:val="009B2B54"/>
    <w:rsid w:val="009C4FF1"/>
    <w:rsid w:val="009C5F04"/>
    <w:rsid w:val="009D2964"/>
    <w:rsid w:val="009D31AC"/>
    <w:rsid w:val="00A04F37"/>
    <w:rsid w:val="00A15409"/>
    <w:rsid w:val="00A166DF"/>
    <w:rsid w:val="00A25A18"/>
    <w:rsid w:val="00A61CDD"/>
    <w:rsid w:val="00A67E6B"/>
    <w:rsid w:val="00A8041C"/>
    <w:rsid w:val="00A83F8D"/>
    <w:rsid w:val="00A84CD4"/>
    <w:rsid w:val="00A92D80"/>
    <w:rsid w:val="00AB4245"/>
    <w:rsid w:val="00AB6611"/>
    <w:rsid w:val="00AC17F6"/>
    <w:rsid w:val="00AC44CB"/>
    <w:rsid w:val="00AC5EFD"/>
    <w:rsid w:val="00AC6A6D"/>
    <w:rsid w:val="00AC7C8F"/>
    <w:rsid w:val="00AD4635"/>
    <w:rsid w:val="00AE7E6C"/>
    <w:rsid w:val="00AF1508"/>
    <w:rsid w:val="00B22E6F"/>
    <w:rsid w:val="00B31A10"/>
    <w:rsid w:val="00B378E5"/>
    <w:rsid w:val="00B44350"/>
    <w:rsid w:val="00B50421"/>
    <w:rsid w:val="00B66D8E"/>
    <w:rsid w:val="00B96A59"/>
    <w:rsid w:val="00BB778E"/>
    <w:rsid w:val="00BB786D"/>
    <w:rsid w:val="00BC00F5"/>
    <w:rsid w:val="00BC3908"/>
    <w:rsid w:val="00BE0A8D"/>
    <w:rsid w:val="00BF13D1"/>
    <w:rsid w:val="00BF213E"/>
    <w:rsid w:val="00BF6EA3"/>
    <w:rsid w:val="00C42850"/>
    <w:rsid w:val="00C45E3A"/>
    <w:rsid w:val="00C57E8C"/>
    <w:rsid w:val="00C83D55"/>
    <w:rsid w:val="00C86477"/>
    <w:rsid w:val="00CA7B53"/>
    <w:rsid w:val="00CB3F44"/>
    <w:rsid w:val="00CC3D2D"/>
    <w:rsid w:val="00CD0943"/>
    <w:rsid w:val="00CD2EDB"/>
    <w:rsid w:val="00CD3B2C"/>
    <w:rsid w:val="00CE2DDC"/>
    <w:rsid w:val="00CE7EF3"/>
    <w:rsid w:val="00CF6A8A"/>
    <w:rsid w:val="00D0245E"/>
    <w:rsid w:val="00D06C9E"/>
    <w:rsid w:val="00D13FCB"/>
    <w:rsid w:val="00D20CC1"/>
    <w:rsid w:val="00D24C31"/>
    <w:rsid w:val="00D4390F"/>
    <w:rsid w:val="00D45EB0"/>
    <w:rsid w:val="00D61A1D"/>
    <w:rsid w:val="00D64046"/>
    <w:rsid w:val="00D92E28"/>
    <w:rsid w:val="00DA29BD"/>
    <w:rsid w:val="00DA48BA"/>
    <w:rsid w:val="00DD4C1C"/>
    <w:rsid w:val="00DF6393"/>
    <w:rsid w:val="00E03FFD"/>
    <w:rsid w:val="00E14F58"/>
    <w:rsid w:val="00E302D9"/>
    <w:rsid w:val="00E373E8"/>
    <w:rsid w:val="00E43633"/>
    <w:rsid w:val="00E71313"/>
    <w:rsid w:val="00E730A7"/>
    <w:rsid w:val="00E75B27"/>
    <w:rsid w:val="00E84F7A"/>
    <w:rsid w:val="00E93AB8"/>
    <w:rsid w:val="00EB65FA"/>
    <w:rsid w:val="00EE62FF"/>
    <w:rsid w:val="00F14BBD"/>
    <w:rsid w:val="00F2768A"/>
    <w:rsid w:val="00F27E44"/>
    <w:rsid w:val="00F42716"/>
    <w:rsid w:val="00F47360"/>
    <w:rsid w:val="00F4757A"/>
    <w:rsid w:val="00F47B36"/>
    <w:rsid w:val="00F73C71"/>
    <w:rsid w:val="00F76C9C"/>
    <w:rsid w:val="00FB73F0"/>
    <w:rsid w:val="00FC1D60"/>
    <w:rsid w:val="00FE3A33"/>
    <w:rsid w:val="0234CB98"/>
    <w:rsid w:val="02A30875"/>
    <w:rsid w:val="037BF6A4"/>
    <w:rsid w:val="042CE3ED"/>
    <w:rsid w:val="051B3184"/>
    <w:rsid w:val="0611224B"/>
    <w:rsid w:val="06432B32"/>
    <w:rsid w:val="06F2B7D6"/>
    <w:rsid w:val="07FFB723"/>
    <w:rsid w:val="08086DB6"/>
    <w:rsid w:val="091EC3A4"/>
    <w:rsid w:val="0920C3EC"/>
    <w:rsid w:val="0A8E4471"/>
    <w:rsid w:val="0ABA05FC"/>
    <w:rsid w:val="0B3D34F0"/>
    <w:rsid w:val="0B531EE6"/>
    <w:rsid w:val="0C2BEE8B"/>
    <w:rsid w:val="0C3DEC07"/>
    <w:rsid w:val="0D777EF7"/>
    <w:rsid w:val="0DCC4513"/>
    <w:rsid w:val="0E0462C2"/>
    <w:rsid w:val="0E310A76"/>
    <w:rsid w:val="0ECF1383"/>
    <w:rsid w:val="0F27F538"/>
    <w:rsid w:val="101BF4C2"/>
    <w:rsid w:val="115D3D47"/>
    <w:rsid w:val="118A42E8"/>
    <w:rsid w:val="1198245F"/>
    <w:rsid w:val="11B90C9C"/>
    <w:rsid w:val="126B4E43"/>
    <w:rsid w:val="12CB9F5B"/>
    <w:rsid w:val="13219672"/>
    <w:rsid w:val="13403762"/>
    <w:rsid w:val="13A8A012"/>
    <w:rsid w:val="147FBFB8"/>
    <w:rsid w:val="14897A81"/>
    <w:rsid w:val="14F5E164"/>
    <w:rsid w:val="1524F526"/>
    <w:rsid w:val="15915B3F"/>
    <w:rsid w:val="16357C10"/>
    <w:rsid w:val="179D094E"/>
    <w:rsid w:val="181FDF72"/>
    <w:rsid w:val="1A58AED6"/>
    <w:rsid w:val="1BB7230D"/>
    <w:rsid w:val="1D3E4116"/>
    <w:rsid w:val="1E43245C"/>
    <w:rsid w:val="1E462190"/>
    <w:rsid w:val="1E4D78B2"/>
    <w:rsid w:val="1EBA94DB"/>
    <w:rsid w:val="1EDD1F72"/>
    <w:rsid w:val="20892E9C"/>
    <w:rsid w:val="21E35754"/>
    <w:rsid w:val="228CF45F"/>
    <w:rsid w:val="22D16DC8"/>
    <w:rsid w:val="23A149DE"/>
    <w:rsid w:val="23FC2DFF"/>
    <w:rsid w:val="24B7603E"/>
    <w:rsid w:val="256B8322"/>
    <w:rsid w:val="26CA2FDC"/>
    <w:rsid w:val="27B0A70F"/>
    <w:rsid w:val="2825E756"/>
    <w:rsid w:val="282CF9DA"/>
    <w:rsid w:val="297BBF37"/>
    <w:rsid w:val="29C0DA4E"/>
    <w:rsid w:val="2B693138"/>
    <w:rsid w:val="2C7C1A83"/>
    <w:rsid w:val="2D283C5A"/>
    <w:rsid w:val="2ED46462"/>
    <w:rsid w:val="2F7E4F61"/>
    <w:rsid w:val="2FC85920"/>
    <w:rsid w:val="2FF54199"/>
    <w:rsid w:val="31BF91E4"/>
    <w:rsid w:val="32A79AA2"/>
    <w:rsid w:val="3339388E"/>
    <w:rsid w:val="334E7D7F"/>
    <w:rsid w:val="348E2CEF"/>
    <w:rsid w:val="34C0CF86"/>
    <w:rsid w:val="36A7A40A"/>
    <w:rsid w:val="36ED2CE9"/>
    <w:rsid w:val="36F2E5EF"/>
    <w:rsid w:val="371EAC29"/>
    <w:rsid w:val="39DA34C2"/>
    <w:rsid w:val="3A7F1928"/>
    <w:rsid w:val="3ED00787"/>
    <w:rsid w:val="3EF5D418"/>
    <w:rsid w:val="3F0110F5"/>
    <w:rsid w:val="3F7A51A4"/>
    <w:rsid w:val="4037F905"/>
    <w:rsid w:val="4106497D"/>
    <w:rsid w:val="4148F70C"/>
    <w:rsid w:val="4196D200"/>
    <w:rsid w:val="423FFA03"/>
    <w:rsid w:val="4383DAE0"/>
    <w:rsid w:val="43DB41DD"/>
    <w:rsid w:val="43E7780F"/>
    <w:rsid w:val="4423EAA3"/>
    <w:rsid w:val="448C746F"/>
    <w:rsid w:val="4498CA06"/>
    <w:rsid w:val="46EBBF03"/>
    <w:rsid w:val="4846B538"/>
    <w:rsid w:val="48CEB260"/>
    <w:rsid w:val="4934275F"/>
    <w:rsid w:val="4942A7D1"/>
    <w:rsid w:val="497CE874"/>
    <w:rsid w:val="4A9CF63B"/>
    <w:rsid w:val="4B203643"/>
    <w:rsid w:val="4B32A94D"/>
    <w:rsid w:val="4B5BB891"/>
    <w:rsid w:val="4C50EEE0"/>
    <w:rsid w:val="4D043288"/>
    <w:rsid w:val="4D971D8D"/>
    <w:rsid w:val="4F844EF5"/>
    <w:rsid w:val="4FD41711"/>
    <w:rsid w:val="506CF18C"/>
    <w:rsid w:val="50A80AE8"/>
    <w:rsid w:val="513FF693"/>
    <w:rsid w:val="51970A0B"/>
    <w:rsid w:val="51BE11CE"/>
    <w:rsid w:val="5333B21A"/>
    <w:rsid w:val="533E7A5B"/>
    <w:rsid w:val="546CD01A"/>
    <w:rsid w:val="58F0364B"/>
    <w:rsid w:val="59772127"/>
    <w:rsid w:val="5A774F51"/>
    <w:rsid w:val="5A8F1B48"/>
    <w:rsid w:val="5AB68729"/>
    <w:rsid w:val="5D0A0D3D"/>
    <w:rsid w:val="5DF30ED3"/>
    <w:rsid w:val="5E4E87AD"/>
    <w:rsid w:val="6094DACA"/>
    <w:rsid w:val="61688939"/>
    <w:rsid w:val="647233C9"/>
    <w:rsid w:val="64F48180"/>
    <w:rsid w:val="65A771AD"/>
    <w:rsid w:val="6668EF0F"/>
    <w:rsid w:val="66B2892C"/>
    <w:rsid w:val="67470E64"/>
    <w:rsid w:val="682DB890"/>
    <w:rsid w:val="68B614FE"/>
    <w:rsid w:val="69EA9E92"/>
    <w:rsid w:val="6B5885E9"/>
    <w:rsid w:val="6B83A8EE"/>
    <w:rsid w:val="707620E6"/>
    <w:rsid w:val="707EF5F7"/>
    <w:rsid w:val="716482D5"/>
    <w:rsid w:val="71BE03FA"/>
    <w:rsid w:val="72B0FE39"/>
    <w:rsid w:val="7314DEAB"/>
    <w:rsid w:val="74106B00"/>
    <w:rsid w:val="741C9BD4"/>
    <w:rsid w:val="747B3914"/>
    <w:rsid w:val="75266DB1"/>
    <w:rsid w:val="75E3C966"/>
    <w:rsid w:val="75F8F516"/>
    <w:rsid w:val="766DA890"/>
    <w:rsid w:val="76C8754C"/>
    <w:rsid w:val="76DB07FD"/>
    <w:rsid w:val="7785D08D"/>
    <w:rsid w:val="78A9E577"/>
    <w:rsid w:val="795AA499"/>
    <w:rsid w:val="799094AA"/>
    <w:rsid w:val="7A27C1BA"/>
    <w:rsid w:val="7A6C811B"/>
    <w:rsid w:val="7AD2FBC9"/>
    <w:rsid w:val="7B2F0EDE"/>
    <w:rsid w:val="7B4689D0"/>
    <w:rsid w:val="7B7F9A51"/>
    <w:rsid w:val="7B9B2A01"/>
    <w:rsid w:val="7D7D9CF2"/>
    <w:rsid w:val="7E1EB6C7"/>
    <w:rsid w:val="7E2E7C28"/>
    <w:rsid w:val="7E7C3C23"/>
    <w:rsid w:val="7FDD0F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5AB37"/>
  <w15:chartTrackingRefBased/>
  <w15:docId w15:val="{FD6DFD01-B4D5-4F5B-A565-8BF037FA3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2FF54199"/>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2FF541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B778E"/>
  </w:style>
  <w:style w:type="paragraph" w:styleId="Fuzeile">
    <w:name w:val="footer"/>
    <w:basedOn w:val="Standard"/>
    <w:link w:val="FuzeileZchn"/>
    <w:uiPriority w:val="99"/>
    <w:unhideWhenUsed/>
    <w:rsid w:val="2FF5419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778E"/>
  </w:style>
  <w:style w:type="character" w:customStyle="1" w:styleId="hgkelc">
    <w:name w:val="hgkelc"/>
    <w:basedOn w:val="Absatz-Standardschriftart"/>
    <w:rsid w:val="00BB778E"/>
  </w:style>
  <w:style w:type="paragraph" w:styleId="Listenabsatz">
    <w:name w:val="List Paragraph"/>
    <w:basedOn w:val="Standard"/>
    <w:uiPriority w:val="34"/>
    <w:qFormat/>
    <w:rsid w:val="2FF54199"/>
    <w:pPr>
      <w:ind w:left="720"/>
      <w:contextualSpacing/>
    </w:pPr>
  </w:style>
  <w:style w:type="paragraph" w:customStyle="1" w:styleId="Standard1">
    <w:name w:val="Standard1"/>
    <w:rsid w:val="007D04D0"/>
    <w:pPr>
      <w:spacing w:after="0" w:line="240" w:lineRule="auto"/>
    </w:pPr>
    <w:rPr>
      <w:rFonts w:ascii="Helvetica Neue" w:eastAsia="Arial Unicode MS" w:hAnsi="Helvetica Neue" w:cs="Arial Unicode MS"/>
      <w:color w:val="000000"/>
      <w:lang w:eastAsia="de-DE"/>
    </w:rPr>
  </w:style>
  <w:style w:type="character" w:styleId="Kommentarzeichen">
    <w:name w:val="annotation reference"/>
    <w:basedOn w:val="Absatz-Standardschriftart"/>
    <w:uiPriority w:val="99"/>
    <w:semiHidden/>
    <w:unhideWhenUsed/>
    <w:rsid w:val="00D4390F"/>
    <w:rPr>
      <w:sz w:val="16"/>
      <w:szCs w:val="16"/>
    </w:rPr>
  </w:style>
  <w:style w:type="paragraph" w:styleId="Kommentartext">
    <w:name w:val="annotation text"/>
    <w:basedOn w:val="Standard"/>
    <w:link w:val="KommentartextZchn"/>
    <w:uiPriority w:val="99"/>
    <w:unhideWhenUsed/>
    <w:rsid w:val="2FF54199"/>
    <w:pPr>
      <w:spacing w:line="240" w:lineRule="auto"/>
    </w:pPr>
    <w:rPr>
      <w:sz w:val="20"/>
      <w:szCs w:val="20"/>
    </w:rPr>
  </w:style>
  <w:style w:type="character" w:customStyle="1" w:styleId="KommentartextZchn">
    <w:name w:val="Kommentartext Zchn"/>
    <w:basedOn w:val="Absatz-Standardschriftart"/>
    <w:link w:val="Kommentartext"/>
    <w:uiPriority w:val="99"/>
    <w:rsid w:val="00D4390F"/>
    <w:rPr>
      <w:sz w:val="20"/>
      <w:szCs w:val="20"/>
    </w:rPr>
  </w:style>
  <w:style w:type="paragraph" w:styleId="Sprechblasentext">
    <w:name w:val="Balloon Text"/>
    <w:basedOn w:val="Standard"/>
    <w:link w:val="SprechblasentextZchn"/>
    <w:uiPriority w:val="99"/>
    <w:semiHidden/>
    <w:unhideWhenUsed/>
    <w:rsid w:val="2FF541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4390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200920"/>
    <w:rPr>
      <w:b/>
      <w:bCs/>
    </w:rPr>
  </w:style>
  <w:style w:type="character" w:customStyle="1" w:styleId="KommentarthemaZchn">
    <w:name w:val="Kommentarthema Zchn"/>
    <w:basedOn w:val="KommentartextZchn"/>
    <w:link w:val="Kommentarthema"/>
    <w:uiPriority w:val="99"/>
    <w:semiHidden/>
    <w:rsid w:val="00200920"/>
    <w:rPr>
      <w:b/>
      <w:bCs/>
      <w:sz w:val="20"/>
      <w:szCs w:val="20"/>
    </w:rPr>
  </w:style>
  <w:style w:type="paragraph" w:styleId="Textkrper">
    <w:name w:val="Body Text"/>
    <w:basedOn w:val="Standard"/>
    <w:link w:val="TextkrperZchn"/>
    <w:uiPriority w:val="1"/>
    <w:qFormat/>
    <w:rsid w:val="2FF54199"/>
    <w:pPr>
      <w:widowControl w:val="0"/>
      <w:spacing w:after="0" w:line="240" w:lineRule="auto"/>
    </w:pPr>
    <w:rPr>
      <w:rFonts w:ascii="Arial" w:eastAsia="Arial" w:hAnsi="Arial" w:cs="Arial"/>
      <w:sz w:val="24"/>
      <w:szCs w:val="24"/>
    </w:rPr>
  </w:style>
  <w:style w:type="character" w:customStyle="1" w:styleId="TextkrperZchn">
    <w:name w:val="Textkörper Zchn"/>
    <w:basedOn w:val="Absatz-Standardschriftart"/>
    <w:link w:val="Textkrper"/>
    <w:uiPriority w:val="1"/>
    <w:rsid w:val="006D27C4"/>
    <w:rPr>
      <w:rFonts w:ascii="Arial" w:eastAsia="Arial" w:hAnsi="Arial" w:cs="Arial"/>
      <w:sz w:val="24"/>
      <w:szCs w:val="24"/>
      <w:lang w:val="en-US"/>
    </w:rPr>
  </w:style>
  <w:style w:type="paragraph" w:styleId="berarbeitung">
    <w:name w:val="Revision"/>
    <w:hidden/>
    <w:uiPriority w:val="99"/>
    <w:semiHidden/>
    <w:rsid w:val="008E6D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106917">
      <w:bodyDiv w:val="1"/>
      <w:marLeft w:val="0"/>
      <w:marRight w:val="0"/>
      <w:marTop w:val="0"/>
      <w:marBottom w:val="0"/>
      <w:divBdr>
        <w:top w:val="none" w:sz="0" w:space="0" w:color="auto"/>
        <w:left w:val="none" w:sz="0" w:space="0" w:color="auto"/>
        <w:bottom w:val="none" w:sz="0" w:space="0" w:color="auto"/>
        <w:right w:val="none" w:sz="0" w:space="0" w:color="auto"/>
      </w:divBdr>
    </w:div>
    <w:div w:id="90394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019828\Documents\Benutzerdefinierte%20Office-Vorlagen\Vorlage%20Fallvignette_2024.dot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139B5884C6160044893DDA9636D226F4" ma:contentTypeVersion="2" ma:contentTypeDescription="Ein neues Dokument erstellen." ma:contentTypeScope="" ma:versionID="6b70990a96587ae9c1c89e9e08783f68">
  <xsd:schema xmlns:xsd="http://www.w3.org/2001/XMLSchema" xmlns:xs="http://www.w3.org/2001/XMLSchema" xmlns:p="http://schemas.microsoft.com/office/2006/metadata/properties" xmlns:ns2="69339972-9161-4e09-804c-4dda18b558d3" targetNamespace="http://schemas.microsoft.com/office/2006/metadata/properties" ma:root="true" ma:fieldsID="a1e09a93d50ac1bb2b21d4f9dcf306de" ns2:_="">
    <xsd:import namespace="69339972-9161-4e09-804c-4dda18b558d3"/>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339972-9161-4e09-804c-4dda18b558d3"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ma:readOnly="tru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0E18729-F63C-4247-BB0D-A9A8773F871E}">
  <ds:schemaRefs>
    <ds:schemaRef ds:uri="http://schemas.microsoft.com/sharepoint/v3/contenttype/forms"/>
  </ds:schemaRefs>
</ds:datastoreItem>
</file>

<file path=customXml/itemProps2.xml><?xml version="1.0" encoding="utf-8"?>
<ds:datastoreItem xmlns:ds="http://schemas.openxmlformats.org/officeDocument/2006/customXml" ds:itemID="{02CD5BEE-3D20-432E-B602-70966185B34A}">
  <ds:schemaRefs>
    <ds:schemaRef ds:uri="http://schemas.openxmlformats.org/officeDocument/2006/bibliography"/>
  </ds:schemaRefs>
</ds:datastoreItem>
</file>

<file path=customXml/itemProps3.xml><?xml version="1.0" encoding="utf-8"?>
<ds:datastoreItem xmlns:ds="http://schemas.openxmlformats.org/officeDocument/2006/customXml" ds:itemID="{A4772A6B-5944-4265-9103-4EEFBFECD1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339972-9161-4e09-804c-4dda18b558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3EB5464-DC8F-412C-AE1D-D01368B70A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Users\u019828\Documents\Benutzerdefinierte Office-Vorlagen\Vorlage Fallvignette_2024.dotx</Template>
  <TotalTime>0</TotalTime>
  <Pages>3</Pages>
  <Words>569</Words>
  <Characters>358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th, Solveig</dc:creator>
  <cp:keywords/>
  <dc:description/>
  <cp:lastModifiedBy>Töpfer, Jonas</cp:lastModifiedBy>
  <cp:revision>2</cp:revision>
  <dcterms:created xsi:type="dcterms:W3CDTF">2026-03-16T10:08:00Z</dcterms:created>
  <dcterms:modified xsi:type="dcterms:W3CDTF">2026-03-1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9B5884C6160044893DDA9636D226F4</vt:lpwstr>
  </property>
</Properties>
</file>